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29A3C" w14:textId="600B3B6D" w:rsidR="00603FF6" w:rsidRDefault="00603FF6" w:rsidP="00DC7702">
      <w:pPr>
        <w:rPr>
          <w:rFonts w:ascii="Arial" w:eastAsia="Calibri" w:hAnsi="Arial" w:cs="Arial"/>
          <w:sz w:val="22"/>
          <w:szCs w:val="22"/>
        </w:rPr>
      </w:pPr>
      <w:r>
        <w:rPr>
          <w:rFonts w:ascii="Arial" w:hAnsi="Arial"/>
          <w:b/>
          <w:bCs/>
        </w:rPr>
        <w:t xml:space="preserve">Supplemental </w:t>
      </w:r>
      <w:r w:rsidRPr="006B5677">
        <w:rPr>
          <w:rFonts w:ascii="Arial" w:hAnsi="Arial"/>
          <w:b/>
          <w:bCs/>
        </w:rPr>
        <w:t>Table 1.</w:t>
      </w:r>
      <w:r w:rsidRPr="006B5677">
        <w:rPr>
          <w:rFonts w:ascii="Arial" w:hAnsi="Arial"/>
        </w:rPr>
        <w:t xml:space="preserve"> Codes for Identification of CHD Events</w:t>
      </w:r>
      <w:r>
        <w:rPr>
          <w:rFonts w:ascii="Arial" w:hAnsi="Arial"/>
        </w:rPr>
        <w:t>.</w:t>
      </w:r>
    </w:p>
    <w:p w14:paraId="3849FC63" w14:textId="77777777" w:rsidR="00603FF6" w:rsidRDefault="00603FF6" w:rsidP="00DC7702">
      <w:pPr>
        <w:rPr>
          <w:rFonts w:ascii="Arial" w:eastAsia="Calibri" w:hAnsi="Arial" w:cs="Arial"/>
          <w:sz w:val="22"/>
          <w:szCs w:val="22"/>
        </w:rPr>
      </w:pPr>
    </w:p>
    <w:tbl>
      <w:tblPr>
        <w:tblpPr w:leftFromText="180" w:rightFromText="180" w:vertAnchor="page" w:horzAnchor="margin" w:tblpY="186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80"/>
        <w:gridCol w:w="1432"/>
        <w:gridCol w:w="1326"/>
        <w:gridCol w:w="1326"/>
        <w:gridCol w:w="1393"/>
        <w:gridCol w:w="1393"/>
      </w:tblGrid>
      <w:tr w:rsidR="002A46BE" w:rsidRPr="00E465A4" w14:paraId="2E30F921" w14:textId="77777777" w:rsidTr="002A46BE">
        <w:tc>
          <w:tcPr>
            <w:tcW w:w="1326" w:type="pct"/>
            <w:shd w:val="clear" w:color="auto" w:fill="E0E0E0"/>
          </w:tcPr>
          <w:p w14:paraId="6308CAB6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  <w:r w:rsidRPr="00E465A4">
              <w:rPr>
                <w:rFonts w:ascii="Arial" w:hAnsi="Arial" w:cs="Arial"/>
                <w:sz w:val="18"/>
              </w:rPr>
              <w:t>Condition</w:t>
            </w:r>
          </w:p>
        </w:tc>
        <w:tc>
          <w:tcPr>
            <w:tcW w:w="766" w:type="pct"/>
            <w:shd w:val="clear" w:color="auto" w:fill="E0E0E0"/>
          </w:tcPr>
          <w:p w14:paraId="635593DD" w14:textId="77777777" w:rsidR="002A46BE" w:rsidRDefault="002A46BE" w:rsidP="002A46BE">
            <w:pPr>
              <w:rPr>
                <w:rFonts w:ascii="Arial" w:hAnsi="Arial" w:cs="Arial"/>
                <w:sz w:val="18"/>
              </w:rPr>
            </w:pPr>
            <w:r w:rsidRPr="00E465A4">
              <w:rPr>
                <w:rFonts w:ascii="Arial" w:hAnsi="Arial" w:cs="Arial"/>
                <w:sz w:val="18"/>
              </w:rPr>
              <w:t xml:space="preserve">Primary Hospital Discharge Diagnosis </w:t>
            </w:r>
          </w:p>
          <w:p w14:paraId="651666C4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  <w:r w:rsidRPr="00E465A4">
              <w:rPr>
                <w:rFonts w:ascii="Arial" w:hAnsi="Arial" w:cs="Arial"/>
                <w:sz w:val="18"/>
              </w:rPr>
              <w:t xml:space="preserve">ICD-9 Codes </w:t>
            </w:r>
          </w:p>
        </w:tc>
        <w:tc>
          <w:tcPr>
            <w:tcW w:w="709" w:type="pct"/>
            <w:shd w:val="clear" w:color="auto" w:fill="E0E0E0"/>
          </w:tcPr>
          <w:p w14:paraId="2771531C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  <w:r w:rsidRPr="00E465A4">
              <w:rPr>
                <w:rFonts w:ascii="Arial" w:hAnsi="Arial" w:cs="Arial"/>
                <w:sz w:val="18"/>
              </w:rPr>
              <w:t>ICD-9 Procedure Codes</w:t>
            </w:r>
          </w:p>
        </w:tc>
        <w:tc>
          <w:tcPr>
            <w:tcW w:w="709" w:type="pct"/>
            <w:shd w:val="clear" w:color="auto" w:fill="E0E0E0"/>
          </w:tcPr>
          <w:p w14:paraId="418E0DD9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  <w:smartTag w:uri="urn:schemas-microsoft-com:office:smarttags" w:element="stockticker">
              <w:r w:rsidRPr="00E465A4">
                <w:rPr>
                  <w:rFonts w:ascii="Arial" w:hAnsi="Arial" w:cs="Arial"/>
                  <w:sz w:val="18"/>
                </w:rPr>
                <w:t>CPT</w:t>
              </w:r>
            </w:smartTag>
            <w:r w:rsidRPr="00E465A4">
              <w:rPr>
                <w:rFonts w:ascii="Arial" w:hAnsi="Arial" w:cs="Arial"/>
                <w:sz w:val="18"/>
              </w:rPr>
              <w:t>4 Codes</w:t>
            </w:r>
          </w:p>
        </w:tc>
        <w:tc>
          <w:tcPr>
            <w:tcW w:w="745" w:type="pct"/>
            <w:shd w:val="clear" w:color="auto" w:fill="E0E0E0"/>
          </w:tcPr>
          <w:p w14:paraId="01B60BE9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  <w:r w:rsidRPr="00E465A4">
              <w:rPr>
                <w:rFonts w:ascii="Arial" w:hAnsi="Arial" w:cs="Arial"/>
                <w:sz w:val="18"/>
              </w:rPr>
              <w:t xml:space="preserve">Primary Hospital Discharge Diagnosis Codes or Underlying Cause of Death </w:t>
            </w:r>
          </w:p>
          <w:p w14:paraId="3FF3A776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  <w:r w:rsidRPr="00E465A4">
              <w:rPr>
                <w:rFonts w:ascii="Arial" w:hAnsi="Arial" w:cs="Arial"/>
                <w:sz w:val="18"/>
              </w:rPr>
              <w:t>ICD-10 Codes</w:t>
            </w:r>
          </w:p>
        </w:tc>
        <w:tc>
          <w:tcPr>
            <w:tcW w:w="745" w:type="pct"/>
            <w:shd w:val="clear" w:color="auto" w:fill="E0E0E0"/>
          </w:tcPr>
          <w:p w14:paraId="016C2E18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C D-10 Procedure Codes</w:t>
            </w:r>
          </w:p>
        </w:tc>
      </w:tr>
      <w:tr w:rsidR="002A46BE" w:rsidRPr="00E465A4" w14:paraId="0F31540E" w14:textId="77777777" w:rsidTr="002A46BE">
        <w:tc>
          <w:tcPr>
            <w:tcW w:w="1326" w:type="pct"/>
            <w:shd w:val="clear" w:color="auto" w:fill="auto"/>
          </w:tcPr>
          <w:p w14:paraId="27D2397D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  <w:bookmarkStart w:id="0" w:name="_Hlk483313956"/>
            <w:r w:rsidRPr="00E465A4">
              <w:rPr>
                <w:rFonts w:ascii="Arial" w:hAnsi="Arial" w:cs="Arial"/>
                <w:sz w:val="18"/>
              </w:rPr>
              <w:t xml:space="preserve">Unstable and stable angina pectoris </w:t>
            </w:r>
            <w:bookmarkEnd w:id="0"/>
          </w:p>
        </w:tc>
        <w:tc>
          <w:tcPr>
            <w:tcW w:w="766" w:type="pct"/>
            <w:shd w:val="clear" w:color="auto" w:fill="auto"/>
          </w:tcPr>
          <w:p w14:paraId="46F42EDD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  <w:r w:rsidRPr="00E465A4">
              <w:rPr>
                <w:rFonts w:ascii="Arial" w:hAnsi="Arial" w:cs="Arial"/>
                <w:sz w:val="18"/>
              </w:rPr>
              <w:t>411.1, 413.0, 413.1, 413.9</w:t>
            </w:r>
          </w:p>
        </w:tc>
        <w:tc>
          <w:tcPr>
            <w:tcW w:w="709" w:type="pct"/>
          </w:tcPr>
          <w:p w14:paraId="20B6AA31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709" w:type="pct"/>
            <w:shd w:val="clear" w:color="auto" w:fill="auto"/>
          </w:tcPr>
          <w:p w14:paraId="1AABEA20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745" w:type="pct"/>
          </w:tcPr>
          <w:p w14:paraId="50419CAC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  <w:r w:rsidRPr="00E465A4">
              <w:rPr>
                <w:rFonts w:ascii="Arial" w:hAnsi="Arial" w:cs="Arial"/>
                <w:sz w:val="18"/>
              </w:rPr>
              <w:t>I20.0, I24.0, I25.110, I25.119, I25.81, I25.7x</w:t>
            </w:r>
          </w:p>
        </w:tc>
        <w:tc>
          <w:tcPr>
            <w:tcW w:w="745" w:type="pct"/>
          </w:tcPr>
          <w:p w14:paraId="00246488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</w:p>
        </w:tc>
      </w:tr>
      <w:tr w:rsidR="002A46BE" w:rsidRPr="00E465A4" w14:paraId="3496907A" w14:textId="77777777" w:rsidTr="002A46BE">
        <w:tc>
          <w:tcPr>
            <w:tcW w:w="1326" w:type="pct"/>
            <w:shd w:val="clear" w:color="auto" w:fill="auto"/>
          </w:tcPr>
          <w:p w14:paraId="72725BBA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  <w:r w:rsidRPr="00E465A4">
              <w:rPr>
                <w:rFonts w:ascii="Arial" w:hAnsi="Arial" w:cs="Arial"/>
                <w:sz w:val="18"/>
              </w:rPr>
              <w:t xml:space="preserve"> </w:t>
            </w:r>
            <w:bookmarkStart w:id="1" w:name="_Hlk483313968"/>
            <w:r w:rsidRPr="00E465A4">
              <w:rPr>
                <w:rFonts w:ascii="Arial" w:hAnsi="Arial" w:cs="Arial"/>
                <w:sz w:val="18"/>
              </w:rPr>
              <w:t xml:space="preserve">Acute myocardial infarction </w:t>
            </w:r>
            <w:bookmarkEnd w:id="1"/>
          </w:p>
        </w:tc>
        <w:tc>
          <w:tcPr>
            <w:tcW w:w="766" w:type="pct"/>
            <w:shd w:val="clear" w:color="auto" w:fill="auto"/>
          </w:tcPr>
          <w:p w14:paraId="2835D116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  <w:r w:rsidRPr="00E465A4">
              <w:rPr>
                <w:rFonts w:ascii="Arial" w:hAnsi="Arial" w:cs="Arial"/>
                <w:sz w:val="18"/>
              </w:rPr>
              <w:t>410.x</w:t>
            </w:r>
          </w:p>
        </w:tc>
        <w:tc>
          <w:tcPr>
            <w:tcW w:w="709" w:type="pct"/>
          </w:tcPr>
          <w:p w14:paraId="33A2EEDE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709" w:type="pct"/>
            <w:shd w:val="clear" w:color="auto" w:fill="auto"/>
          </w:tcPr>
          <w:p w14:paraId="0CB28521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745" w:type="pct"/>
          </w:tcPr>
          <w:p w14:paraId="37AA0B98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  <w:r w:rsidRPr="00E465A4">
              <w:rPr>
                <w:rFonts w:ascii="Arial" w:hAnsi="Arial" w:cs="Arial"/>
                <w:sz w:val="18"/>
              </w:rPr>
              <w:t>I21.x</w:t>
            </w:r>
          </w:p>
        </w:tc>
        <w:tc>
          <w:tcPr>
            <w:tcW w:w="745" w:type="pct"/>
          </w:tcPr>
          <w:p w14:paraId="118BA070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</w:p>
        </w:tc>
      </w:tr>
      <w:tr w:rsidR="002A46BE" w:rsidRPr="00E465A4" w14:paraId="1DBEEB06" w14:textId="77777777" w:rsidTr="002A46BE">
        <w:tc>
          <w:tcPr>
            <w:tcW w:w="1326" w:type="pct"/>
            <w:shd w:val="clear" w:color="auto" w:fill="auto"/>
          </w:tcPr>
          <w:p w14:paraId="0F315D1C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  <w:r w:rsidRPr="00E465A4">
              <w:rPr>
                <w:rFonts w:ascii="Arial" w:hAnsi="Arial" w:cs="Arial"/>
                <w:sz w:val="18"/>
              </w:rPr>
              <w:t>Coronary revascularization procedure</w:t>
            </w:r>
          </w:p>
        </w:tc>
        <w:tc>
          <w:tcPr>
            <w:tcW w:w="766" w:type="pct"/>
            <w:shd w:val="clear" w:color="auto" w:fill="auto"/>
          </w:tcPr>
          <w:p w14:paraId="73CDA4E7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  <w:r w:rsidRPr="00E465A4">
              <w:rPr>
                <w:rFonts w:ascii="Arial" w:hAnsi="Arial" w:cs="Arial"/>
                <w:sz w:val="18"/>
              </w:rPr>
              <w:t xml:space="preserve"> </w:t>
            </w:r>
          </w:p>
        </w:tc>
        <w:tc>
          <w:tcPr>
            <w:tcW w:w="709" w:type="pct"/>
          </w:tcPr>
          <w:p w14:paraId="333C38CA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  <w:r w:rsidRPr="00E465A4">
              <w:rPr>
                <w:rFonts w:ascii="Arial" w:hAnsi="Arial" w:cs="Arial"/>
                <w:sz w:val="18"/>
              </w:rPr>
              <w:t>36.01, 36.02, 36.05, 36.06, 36.07, 36.09</w:t>
            </w:r>
          </w:p>
          <w:p w14:paraId="285B756D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  <w:r w:rsidRPr="00E465A4">
              <w:rPr>
                <w:rFonts w:ascii="Arial" w:hAnsi="Arial" w:cs="Arial"/>
                <w:sz w:val="18"/>
              </w:rPr>
              <w:t xml:space="preserve">36.10, 36.11, 36.12, 36.13, 36.14, 36.15, 36.16, 36.17, 36.19, 36.03                        </w:t>
            </w:r>
          </w:p>
        </w:tc>
        <w:tc>
          <w:tcPr>
            <w:tcW w:w="709" w:type="pct"/>
            <w:shd w:val="clear" w:color="auto" w:fill="auto"/>
          </w:tcPr>
          <w:p w14:paraId="57B49A7B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  <w:r w:rsidRPr="00E465A4">
              <w:rPr>
                <w:rFonts w:ascii="Arial" w:hAnsi="Arial" w:cs="Arial"/>
                <w:sz w:val="18"/>
              </w:rPr>
              <w:t>33510, 33511, 33512, 33513, 33514, 33515, 33516, 33517, 33518, 33519, 33521, 33522, 33523, 33530, 33533, 33534, 33535, 33536,</w:t>
            </w:r>
          </w:p>
          <w:p w14:paraId="46975040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  <w:r w:rsidRPr="00E465A4">
              <w:rPr>
                <w:rFonts w:ascii="Arial" w:hAnsi="Arial" w:cs="Arial"/>
                <w:sz w:val="18"/>
              </w:rPr>
              <w:t xml:space="preserve">92980, 92981, 92982, 92984, 92995, 92996                                                                                </w:t>
            </w:r>
          </w:p>
        </w:tc>
        <w:tc>
          <w:tcPr>
            <w:tcW w:w="745" w:type="pct"/>
          </w:tcPr>
          <w:p w14:paraId="35EE92D9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745" w:type="pct"/>
          </w:tcPr>
          <w:p w14:paraId="1C846261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21xxxx</w:t>
            </w:r>
          </w:p>
        </w:tc>
      </w:tr>
      <w:tr w:rsidR="002A46BE" w:rsidRPr="00E465A4" w14:paraId="4EF25194" w14:textId="77777777" w:rsidTr="002A46BE">
        <w:tc>
          <w:tcPr>
            <w:tcW w:w="1326" w:type="pct"/>
            <w:shd w:val="clear" w:color="auto" w:fill="auto"/>
          </w:tcPr>
          <w:p w14:paraId="404AF91B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  <w:bookmarkStart w:id="2" w:name="_Hlk483314156"/>
            <w:r w:rsidRPr="00E465A4">
              <w:rPr>
                <w:rFonts w:ascii="Arial" w:hAnsi="Arial" w:cs="Arial"/>
                <w:sz w:val="18"/>
              </w:rPr>
              <w:t>Coronary heart disease death</w:t>
            </w:r>
            <w:bookmarkEnd w:id="2"/>
          </w:p>
        </w:tc>
        <w:tc>
          <w:tcPr>
            <w:tcW w:w="766" w:type="pct"/>
            <w:shd w:val="clear" w:color="auto" w:fill="auto"/>
          </w:tcPr>
          <w:p w14:paraId="174355EE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709" w:type="pct"/>
          </w:tcPr>
          <w:p w14:paraId="0D444C21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709" w:type="pct"/>
            <w:shd w:val="clear" w:color="auto" w:fill="auto"/>
          </w:tcPr>
          <w:p w14:paraId="1029381A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745" w:type="pct"/>
          </w:tcPr>
          <w:p w14:paraId="1859F412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  <w:bookmarkStart w:id="3" w:name="_Hlk483314179"/>
            <w:r w:rsidRPr="00E465A4">
              <w:rPr>
                <w:rFonts w:ascii="Arial" w:hAnsi="Arial" w:cs="Arial"/>
                <w:sz w:val="18"/>
              </w:rPr>
              <w:t>I20-I22, I25</w:t>
            </w:r>
            <w:bookmarkEnd w:id="3"/>
          </w:p>
        </w:tc>
        <w:tc>
          <w:tcPr>
            <w:tcW w:w="745" w:type="pct"/>
          </w:tcPr>
          <w:p w14:paraId="4DF519F9" w14:textId="77777777" w:rsidR="002A46BE" w:rsidRPr="00E465A4" w:rsidRDefault="002A46BE" w:rsidP="002A46BE">
            <w:pPr>
              <w:rPr>
                <w:rFonts w:ascii="Arial" w:hAnsi="Arial" w:cs="Arial"/>
                <w:sz w:val="18"/>
              </w:rPr>
            </w:pPr>
          </w:p>
        </w:tc>
      </w:tr>
    </w:tbl>
    <w:p w14:paraId="6296DF31" w14:textId="77777777" w:rsidR="00603FF6" w:rsidRDefault="00603FF6" w:rsidP="00DC7702">
      <w:pPr>
        <w:rPr>
          <w:rFonts w:ascii="Arial" w:eastAsia="Calibri" w:hAnsi="Arial" w:cs="Arial"/>
          <w:sz w:val="22"/>
          <w:szCs w:val="22"/>
        </w:rPr>
      </w:pPr>
    </w:p>
    <w:p w14:paraId="1E9C94F3" w14:textId="77777777" w:rsidR="00603FF6" w:rsidRDefault="00603FF6" w:rsidP="00DC7702">
      <w:pPr>
        <w:rPr>
          <w:rFonts w:ascii="Arial" w:eastAsia="Calibri" w:hAnsi="Arial" w:cs="Arial"/>
          <w:sz w:val="22"/>
          <w:szCs w:val="22"/>
        </w:rPr>
      </w:pPr>
    </w:p>
    <w:p w14:paraId="553892A3" w14:textId="77777777" w:rsidR="00603FF6" w:rsidRDefault="00603FF6" w:rsidP="00DC7702">
      <w:pPr>
        <w:rPr>
          <w:rFonts w:ascii="Arial" w:eastAsia="Calibri" w:hAnsi="Arial" w:cs="Arial"/>
          <w:sz w:val="22"/>
          <w:szCs w:val="22"/>
        </w:rPr>
      </w:pPr>
    </w:p>
    <w:p w14:paraId="1CA00904" w14:textId="77777777" w:rsidR="00603FF6" w:rsidRDefault="00603FF6" w:rsidP="00DC7702">
      <w:pPr>
        <w:rPr>
          <w:rFonts w:ascii="Arial" w:eastAsia="Calibri" w:hAnsi="Arial" w:cs="Arial"/>
          <w:sz w:val="22"/>
          <w:szCs w:val="22"/>
        </w:rPr>
      </w:pPr>
    </w:p>
    <w:p w14:paraId="43DD77FD" w14:textId="77777777" w:rsidR="00603FF6" w:rsidRDefault="00603FF6" w:rsidP="00DC7702">
      <w:pPr>
        <w:rPr>
          <w:rFonts w:ascii="Arial" w:eastAsia="Calibri" w:hAnsi="Arial" w:cs="Arial"/>
          <w:sz w:val="22"/>
          <w:szCs w:val="22"/>
        </w:rPr>
      </w:pPr>
    </w:p>
    <w:p w14:paraId="1941124D" w14:textId="77777777" w:rsidR="00603FF6" w:rsidRDefault="00603FF6" w:rsidP="00DC7702">
      <w:pPr>
        <w:rPr>
          <w:rFonts w:ascii="Arial" w:eastAsia="Calibri" w:hAnsi="Arial" w:cs="Arial"/>
          <w:sz w:val="22"/>
          <w:szCs w:val="22"/>
        </w:rPr>
      </w:pPr>
    </w:p>
    <w:p w14:paraId="5CAB26C9" w14:textId="77777777" w:rsidR="00603FF6" w:rsidRDefault="00603FF6" w:rsidP="00DC7702">
      <w:pPr>
        <w:rPr>
          <w:rFonts w:ascii="Arial" w:eastAsia="Calibri" w:hAnsi="Arial" w:cs="Arial"/>
          <w:sz w:val="22"/>
          <w:szCs w:val="22"/>
        </w:rPr>
      </w:pPr>
    </w:p>
    <w:p w14:paraId="564D0673" w14:textId="29F3A389" w:rsidR="00603FF6" w:rsidRDefault="00603FF6" w:rsidP="00DC7702">
      <w:pPr>
        <w:rPr>
          <w:rFonts w:ascii="Arial" w:eastAsia="Calibri" w:hAnsi="Arial" w:cs="Arial"/>
          <w:sz w:val="22"/>
          <w:szCs w:val="22"/>
        </w:rPr>
      </w:pPr>
    </w:p>
    <w:p w14:paraId="02D57792" w14:textId="5258C360" w:rsidR="00603FF6" w:rsidRDefault="00603FF6" w:rsidP="00DC7702">
      <w:pPr>
        <w:rPr>
          <w:rFonts w:ascii="Arial" w:eastAsia="Calibri" w:hAnsi="Arial" w:cs="Arial"/>
          <w:sz w:val="22"/>
          <w:szCs w:val="22"/>
        </w:rPr>
      </w:pPr>
    </w:p>
    <w:p w14:paraId="324C2194" w14:textId="2DB1043B" w:rsidR="00603FF6" w:rsidRDefault="00603FF6" w:rsidP="00DC7702">
      <w:pPr>
        <w:rPr>
          <w:rFonts w:ascii="Arial" w:eastAsia="Calibri" w:hAnsi="Arial" w:cs="Arial"/>
          <w:sz w:val="22"/>
          <w:szCs w:val="22"/>
        </w:rPr>
      </w:pPr>
    </w:p>
    <w:p w14:paraId="70E92F9D" w14:textId="3CD48209" w:rsidR="00603FF6" w:rsidRDefault="00603FF6" w:rsidP="00DC7702">
      <w:pPr>
        <w:rPr>
          <w:rFonts w:ascii="Arial" w:eastAsia="Calibri" w:hAnsi="Arial" w:cs="Arial"/>
          <w:sz w:val="22"/>
          <w:szCs w:val="22"/>
        </w:rPr>
      </w:pPr>
    </w:p>
    <w:p w14:paraId="71D1B54C" w14:textId="15250951" w:rsidR="00603FF6" w:rsidRDefault="00603FF6" w:rsidP="00DC7702">
      <w:pPr>
        <w:rPr>
          <w:rFonts w:ascii="Arial" w:eastAsia="Calibri" w:hAnsi="Arial" w:cs="Arial"/>
          <w:sz w:val="22"/>
          <w:szCs w:val="22"/>
        </w:rPr>
      </w:pPr>
    </w:p>
    <w:p w14:paraId="48E320B2" w14:textId="4C6A3650" w:rsidR="00603FF6" w:rsidRDefault="00603FF6" w:rsidP="00DC7702">
      <w:pPr>
        <w:rPr>
          <w:rFonts w:ascii="Arial" w:eastAsia="Calibri" w:hAnsi="Arial" w:cs="Arial"/>
          <w:sz w:val="22"/>
          <w:szCs w:val="22"/>
        </w:rPr>
      </w:pPr>
    </w:p>
    <w:p w14:paraId="21B27940" w14:textId="4708347C" w:rsidR="00603FF6" w:rsidRDefault="00603FF6" w:rsidP="00DC7702">
      <w:pPr>
        <w:rPr>
          <w:rFonts w:ascii="Arial" w:eastAsia="Calibri" w:hAnsi="Arial" w:cs="Arial"/>
          <w:sz w:val="22"/>
          <w:szCs w:val="22"/>
        </w:rPr>
      </w:pPr>
    </w:p>
    <w:p w14:paraId="5FD818B5" w14:textId="77777777" w:rsidR="00603FF6" w:rsidRDefault="00603FF6" w:rsidP="00DC7702">
      <w:pPr>
        <w:rPr>
          <w:rFonts w:ascii="Arial" w:eastAsia="Calibri" w:hAnsi="Arial" w:cs="Arial"/>
          <w:sz w:val="22"/>
          <w:szCs w:val="22"/>
        </w:rPr>
        <w:sectPr w:rsidR="00603FF6" w:rsidSect="009B2EB0">
          <w:footerReference w:type="default" r:id="rId8"/>
          <w:pgSz w:w="12240" w:h="15840" w:code="1"/>
          <w:pgMar w:top="1440" w:right="1440" w:bottom="317" w:left="1440" w:header="720" w:footer="720" w:gutter="0"/>
          <w:cols w:space="720"/>
          <w:noEndnote/>
          <w:docGrid w:linePitch="326"/>
        </w:sectPr>
      </w:pPr>
    </w:p>
    <w:p w14:paraId="20D24B9F" w14:textId="3EABCCAF" w:rsidR="00603FF6" w:rsidRDefault="00603FF6" w:rsidP="00DC7702">
      <w:pPr>
        <w:rPr>
          <w:rFonts w:ascii="Arial" w:eastAsia="Calibri" w:hAnsi="Arial" w:cs="Arial"/>
          <w:sz w:val="22"/>
          <w:szCs w:val="22"/>
        </w:rPr>
      </w:pPr>
    </w:p>
    <w:p w14:paraId="26C44063" w14:textId="0C99C259" w:rsidR="00FE5FD7" w:rsidRDefault="00787E13" w:rsidP="00DC7702">
      <w:pPr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5B4435B2" wp14:editId="23A67FCB">
            <wp:extent cx="5143500" cy="5619750"/>
            <wp:effectExtent l="0" t="0" r="0" b="0"/>
            <wp:docPr id="1" name="Picture 1" descr="A diagram of a number of individua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number of individual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561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EEF39" w14:textId="77777777" w:rsidR="00FE5FD7" w:rsidRDefault="00FE5FD7" w:rsidP="00DC7702">
      <w:pPr>
        <w:rPr>
          <w:rFonts w:ascii="Arial" w:eastAsia="Calibri" w:hAnsi="Arial" w:cs="Arial"/>
          <w:sz w:val="22"/>
          <w:szCs w:val="22"/>
        </w:rPr>
      </w:pPr>
    </w:p>
    <w:p w14:paraId="79138A72" w14:textId="6017423E" w:rsidR="00FE5FD7" w:rsidRDefault="00FE5FD7" w:rsidP="00DC7702">
      <w:pPr>
        <w:rPr>
          <w:rFonts w:ascii="Arial" w:eastAsia="Calibri" w:hAnsi="Arial" w:cs="Arial"/>
          <w:sz w:val="22"/>
          <w:szCs w:val="22"/>
        </w:rPr>
      </w:pPr>
    </w:p>
    <w:p w14:paraId="77552D92" w14:textId="2ABCF473" w:rsidR="00FE5FD7" w:rsidRDefault="00FE5FD7" w:rsidP="00DC7702">
      <w:pPr>
        <w:rPr>
          <w:rFonts w:ascii="Arial" w:eastAsia="Calibri" w:hAnsi="Arial" w:cs="Arial"/>
          <w:sz w:val="22"/>
          <w:szCs w:val="22"/>
        </w:rPr>
      </w:pPr>
    </w:p>
    <w:p w14:paraId="2DFAB56C" w14:textId="060EBB51" w:rsidR="00FE5FD7" w:rsidRDefault="00FE5FD7" w:rsidP="00DC7702">
      <w:pPr>
        <w:rPr>
          <w:rFonts w:ascii="Arial" w:eastAsia="Calibri" w:hAnsi="Arial" w:cs="Arial"/>
          <w:sz w:val="22"/>
          <w:szCs w:val="22"/>
        </w:rPr>
      </w:pPr>
    </w:p>
    <w:p w14:paraId="7E34C60C" w14:textId="499EC055" w:rsidR="00FE5FD7" w:rsidRDefault="00FE5FD7" w:rsidP="00DC7702">
      <w:pPr>
        <w:rPr>
          <w:rFonts w:ascii="Arial" w:eastAsia="Calibri" w:hAnsi="Arial" w:cs="Arial"/>
          <w:sz w:val="22"/>
          <w:szCs w:val="22"/>
        </w:rPr>
      </w:pPr>
    </w:p>
    <w:p w14:paraId="6A454E06" w14:textId="7FCF3184" w:rsidR="00FE5FD7" w:rsidRDefault="00FE5FD7" w:rsidP="00DC7702">
      <w:pPr>
        <w:rPr>
          <w:rFonts w:ascii="Arial" w:eastAsia="Calibri" w:hAnsi="Arial" w:cs="Arial"/>
          <w:sz w:val="22"/>
          <w:szCs w:val="22"/>
        </w:rPr>
      </w:pPr>
    </w:p>
    <w:p w14:paraId="4AAB8006" w14:textId="305B55C0" w:rsidR="00FE5FD7" w:rsidRDefault="00FE5FD7" w:rsidP="00DC7702">
      <w:pPr>
        <w:rPr>
          <w:rFonts w:ascii="Arial" w:eastAsia="Calibri" w:hAnsi="Arial" w:cs="Arial"/>
          <w:sz w:val="22"/>
          <w:szCs w:val="22"/>
        </w:rPr>
      </w:pPr>
    </w:p>
    <w:p w14:paraId="78D3EDA5" w14:textId="0038CE5F" w:rsidR="001D43B7" w:rsidRDefault="001D43B7" w:rsidP="001D43B7">
      <w:pPr>
        <w:ind w:firstLine="720"/>
        <w:rPr>
          <w:rFonts w:asciiTheme="minorHAnsi" w:eastAsiaTheme="minorEastAsia" w:hAnsiTheme="minorHAnsi" w:cstheme="minorBidi"/>
        </w:rPr>
      </w:pPr>
    </w:p>
    <w:p w14:paraId="1E51B43B" w14:textId="3F7C0B3C" w:rsidR="00603FF6" w:rsidRDefault="00603FF6" w:rsidP="001D43B7">
      <w:pPr>
        <w:ind w:firstLine="720"/>
        <w:rPr>
          <w:rFonts w:asciiTheme="minorHAnsi" w:eastAsiaTheme="minorEastAsia" w:hAnsiTheme="minorHAnsi" w:cstheme="minorBidi"/>
        </w:rPr>
      </w:pPr>
    </w:p>
    <w:p w14:paraId="14C7CFD2" w14:textId="507C68A8" w:rsidR="00603FF6" w:rsidRDefault="00603FF6" w:rsidP="001D43B7">
      <w:pPr>
        <w:ind w:firstLine="720"/>
        <w:rPr>
          <w:rFonts w:asciiTheme="minorHAnsi" w:eastAsiaTheme="minorEastAsia" w:hAnsiTheme="minorHAnsi" w:cstheme="minorBidi"/>
        </w:rPr>
      </w:pPr>
    </w:p>
    <w:p w14:paraId="4FC7C5CE" w14:textId="3DFC4255" w:rsidR="00603FF6" w:rsidRDefault="00603FF6" w:rsidP="001D43B7">
      <w:pPr>
        <w:ind w:firstLine="720"/>
        <w:rPr>
          <w:rFonts w:asciiTheme="minorHAnsi" w:eastAsiaTheme="minorEastAsia" w:hAnsiTheme="minorHAnsi" w:cstheme="minorBidi"/>
        </w:rPr>
      </w:pPr>
    </w:p>
    <w:p w14:paraId="11899032" w14:textId="656D956B" w:rsidR="00603FF6" w:rsidRDefault="00603FF6" w:rsidP="001D43B7">
      <w:pPr>
        <w:ind w:firstLine="720"/>
        <w:rPr>
          <w:rFonts w:asciiTheme="minorHAnsi" w:eastAsiaTheme="minorEastAsia" w:hAnsiTheme="minorHAnsi" w:cstheme="minorBidi"/>
        </w:rPr>
      </w:pPr>
    </w:p>
    <w:p w14:paraId="380A201C" w14:textId="777E9DC5" w:rsidR="00603FF6" w:rsidRDefault="00603FF6" w:rsidP="001D43B7">
      <w:pPr>
        <w:ind w:firstLine="720"/>
        <w:rPr>
          <w:rFonts w:asciiTheme="minorHAnsi" w:eastAsiaTheme="minorEastAsia" w:hAnsiTheme="minorHAnsi" w:cstheme="minorBidi"/>
        </w:rPr>
      </w:pPr>
    </w:p>
    <w:p w14:paraId="4F779955" w14:textId="3A423B01" w:rsidR="00603FF6" w:rsidRDefault="00603FF6" w:rsidP="001D43B7">
      <w:pPr>
        <w:ind w:firstLine="720"/>
        <w:rPr>
          <w:rFonts w:asciiTheme="minorHAnsi" w:eastAsiaTheme="minorEastAsia" w:hAnsiTheme="minorHAnsi" w:cstheme="minorBidi"/>
        </w:rPr>
      </w:pPr>
    </w:p>
    <w:p w14:paraId="19DE6923" w14:textId="04741A0B" w:rsidR="00603FF6" w:rsidRDefault="00603FF6" w:rsidP="001D43B7">
      <w:pPr>
        <w:ind w:firstLine="720"/>
        <w:rPr>
          <w:rFonts w:asciiTheme="minorHAnsi" w:eastAsiaTheme="minorEastAsia" w:hAnsiTheme="minorHAnsi" w:cstheme="minorBidi"/>
        </w:rPr>
      </w:pPr>
    </w:p>
    <w:p w14:paraId="7517BF8E" w14:textId="2B1CA731" w:rsidR="00603FF6" w:rsidRDefault="00603FF6" w:rsidP="001D43B7">
      <w:pPr>
        <w:ind w:firstLine="720"/>
        <w:rPr>
          <w:rFonts w:asciiTheme="minorHAnsi" w:eastAsiaTheme="minorEastAsia" w:hAnsiTheme="minorHAnsi" w:cstheme="minorBidi"/>
        </w:rPr>
      </w:pPr>
    </w:p>
    <w:p w14:paraId="59AE31DE" w14:textId="77777777" w:rsidR="00603FF6" w:rsidRDefault="00603FF6" w:rsidP="001D43B7">
      <w:pPr>
        <w:ind w:firstLine="720"/>
        <w:rPr>
          <w:rFonts w:asciiTheme="minorHAnsi" w:eastAsiaTheme="minorEastAsia" w:hAnsiTheme="minorHAnsi" w:cstheme="minorBidi"/>
        </w:rPr>
        <w:sectPr w:rsidR="00603FF6" w:rsidSect="00603FF6">
          <w:pgSz w:w="12240" w:h="15840" w:code="1"/>
          <w:pgMar w:top="1440" w:right="1440" w:bottom="317" w:left="1440" w:header="720" w:footer="720" w:gutter="0"/>
          <w:cols w:space="720"/>
          <w:noEndnote/>
          <w:docGrid w:linePitch="326"/>
        </w:sectPr>
      </w:pPr>
    </w:p>
    <w:p w14:paraId="195F09D9" w14:textId="6E097883" w:rsidR="001D43B7" w:rsidRDefault="001D43B7" w:rsidP="00DC7702">
      <w:pPr>
        <w:rPr>
          <w:rFonts w:ascii="Arial" w:eastAsia="Calibri" w:hAnsi="Arial" w:cs="Arial"/>
          <w:sz w:val="22"/>
          <w:szCs w:val="22"/>
        </w:rPr>
      </w:pPr>
    </w:p>
    <w:p w14:paraId="2CE719F3" w14:textId="16BB17D5" w:rsidR="005054C1" w:rsidRDefault="00C76ED5" w:rsidP="00DC7702">
      <w:pPr>
        <w:rPr>
          <w:rFonts w:ascii="Arial" w:eastAsia="Calibri" w:hAnsi="Arial" w:cs="Arial"/>
          <w:b/>
          <w:bCs/>
          <w:sz w:val="22"/>
          <w:szCs w:val="22"/>
        </w:rPr>
      </w:pPr>
      <w:r>
        <w:rPr>
          <w:rFonts w:ascii="Arial" w:eastAsia="Calibri" w:hAnsi="Arial" w:cs="Arial"/>
          <w:b/>
          <w:bCs/>
          <w:sz w:val="22"/>
          <w:szCs w:val="22"/>
        </w:rPr>
        <w:t xml:space="preserve">Appendix 1. </w:t>
      </w:r>
    </w:p>
    <w:p w14:paraId="4E6D2E4F" w14:textId="00103E4A" w:rsidR="005054C1" w:rsidRDefault="005054C1" w:rsidP="00DC7702">
      <w:pPr>
        <w:rPr>
          <w:rFonts w:ascii="Arial" w:eastAsia="Calibri" w:hAnsi="Arial" w:cs="Arial"/>
          <w:b/>
          <w:bCs/>
          <w:noProof/>
          <w:sz w:val="22"/>
          <w:szCs w:val="22"/>
        </w:rPr>
      </w:pPr>
    </w:p>
    <w:p w14:paraId="0A3259F4" w14:textId="7CEEB0DF" w:rsidR="00932F15" w:rsidRDefault="00932F15" w:rsidP="00DC7702">
      <w:pPr>
        <w:rPr>
          <w:rFonts w:ascii="Arial" w:eastAsia="Calibri" w:hAnsi="Arial" w:cs="Arial"/>
          <w:b/>
          <w:bCs/>
          <w:noProof/>
          <w:sz w:val="22"/>
          <w:szCs w:val="22"/>
        </w:rPr>
      </w:pPr>
      <w:r>
        <w:rPr>
          <w:noProof/>
        </w:rPr>
        <w:drawing>
          <wp:inline distT="0" distB="0" distL="0" distR="0" wp14:anchorId="6C0458F7" wp14:editId="7DD5E29B">
            <wp:extent cx="3105343" cy="5365296"/>
            <wp:effectExtent l="0" t="0" r="0" b="6985"/>
            <wp:docPr id="8" name="Picture 7" descr="A list of food ite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list of food item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9116" cy="5389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48C7A5" w14:textId="4C1FDCAF" w:rsidR="00932F15" w:rsidRDefault="00932F15" w:rsidP="00DC7702">
      <w:pPr>
        <w:rPr>
          <w:rFonts w:ascii="Arial" w:eastAsia="Calibri" w:hAnsi="Arial" w:cs="Arial"/>
          <w:b/>
          <w:bCs/>
          <w:noProof/>
          <w:sz w:val="22"/>
          <w:szCs w:val="22"/>
        </w:rPr>
      </w:pPr>
    </w:p>
    <w:p w14:paraId="2FDF647B" w14:textId="77777777" w:rsidR="00932F15" w:rsidRPr="005374D5" w:rsidRDefault="00932F15" w:rsidP="00932F15">
      <w:pPr>
        <w:pStyle w:val="Header"/>
        <w:rPr>
          <w:b/>
          <w:bCs/>
          <w:color w:val="000000" w:themeColor="text1"/>
          <w:sz w:val="24"/>
          <w:szCs w:val="24"/>
        </w:rPr>
      </w:pPr>
      <w:r w:rsidRPr="005374D5">
        <w:rPr>
          <w:b/>
          <w:bCs/>
          <w:color w:val="000000" w:themeColor="text1"/>
          <w:sz w:val="24"/>
          <w:szCs w:val="24"/>
        </w:rPr>
        <w:t xml:space="preserve">Mediterranean Diet Pattern: </w:t>
      </w:r>
      <w:r w:rsidRPr="005374D5">
        <w:rPr>
          <w:color w:val="000000" w:themeColor="text1"/>
          <w:sz w:val="24"/>
          <w:szCs w:val="24"/>
        </w:rPr>
        <w:t xml:space="preserve">The following responses to the 5 food groups listed below </w:t>
      </w:r>
      <w:r>
        <w:rPr>
          <w:color w:val="000000" w:themeColor="text1"/>
          <w:sz w:val="24"/>
          <w:szCs w:val="24"/>
        </w:rPr>
        <w:t xml:space="preserve">are all required </w:t>
      </w:r>
      <w:r w:rsidRPr="005374D5">
        <w:rPr>
          <w:color w:val="000000" w:themeColor="text1"/>
          <w:sz w:val="24"/>
          <w:szCs w:val="24"/>
        </w:rPr>
        <w:t xml:space="preserve">in order for a person to adhere to a Mediterranean Diet pattern.   </w:t>
      </w:r>
    </w:p>
    <w:p w14:paraId="281E95B5" w14:textId="44615969" w:rsidR="00932F15" w:rsidRPr="005374D5" w:rsidRDefault="00932F15" w:rsidP="00932F15">
      <w:pPr>
        <w:rPr>
          <w:sz w:val="24"/>
          <w:szCs w:val="24"/>
        </w:rPr>
      </w:pPr>
      <w:r w:rsidRPr="005374D5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61FE1F" wp14:editId="619CB5AC">
                <wp:simplePos x="0" y="0"/>
                <wp:positionH relativeFrom="margin">
                  <wp:posOffset>441960</wp:posOffset>
                </wp:positionH>
                <wp:positionV relativeFrom="paragraph">
                  <wp:posOffset>89535</wp:posOffset>
                </wp:positionV>
                <wp:extent cx="4739640" cy="1920240"/>
                <wp:effectExtent l="0" t="0" r="0" b="0"/>
                <wp:wrapNone/>
                <wp:docPr id="7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39640" cy="19202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C7EDFA9" w14:textId="77777777" w:rsidR="00932F15" w:rsidRPr="00932F15" w:rsidRDefault="00932F15" w:rsidP="00932F15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932F1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Red meat or processed meats &lt; 3 times/week                                                   +</w:t>
                            </w:r>
                          </w:p>
                          <w:p w14:paraId="0A572B38" w14:textId="77777777" w:rsidR="00932F15" w:rsidRPr="00932F15" w:rsidRDefault="00932F15" w:rsidP="00932F15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932F1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Fish or seafood </w:t>
                            </w:r>
                            <w:r w:rsidRPr="00932F1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≥</w:t>
                            </w:r>
                            <w:r w:rsidRPr="00932F1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1-2 times/week</w:t>
                            </w:r>
                          </w:p>
                          <w:p w14:paraId="4D21A822" w14:textId="77777777" w:rsidR="00932F15" w:rsidRPr="00932F15" w:rsidRDefault="00932F15" w:rsidP="00932F15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932F1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 w14:paraId="15CAF072" w14:textId="77777777" w:rsidR="00932F15" w:rsidRDefault="00932F15" w:rsidP="00932F15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932F1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Fruit and vegetables </w:t>
                            </w:r>
                            <w:r w:rsidRPr="00932F1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≥</w:t>
                            </w:r>
                            <w:r w:rsidRPr="00932F1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3-4 times/week                                         </w:t>
                            </w:r>
                          </w:p>
                          <w:p w14:paraId="1F3C0150" w14:textId="03BD71FF" w:rsidR="00932F15" w:rsidRPr="00932F15" w:rsidRDefault="00932F15" w:rsidP="00932F15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932F1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 w14:paraId="5C0B0F2F" w14:textId="77777777" w:rsidR="00932F15" w:rsidRPr="00932F15" w:rsidRDefault="00932F15" w:rsidP="00932F15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932F1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Whole grain foods </w:t>
                            </w:r>
                            <w:r w:rsidRPr="00932F1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≥</w:t>
                            </w:r>
                            <w:r w:rsidRPr="00932F1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1-2 times/week</w:t>
                            </w:r>
                          </w:p>
                          <w:p w14:paraId="2F5275F6" w14:textId="77777777" w:rsidR="00932F15" w:rsidRPr="00932F15" w:rsidRDefault="00932F15" w:rsidP="00932F15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932F1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  <w:p w14:paraId="098429D3" w14:textId="77777777" w:rsidR="00932F15" w:rsidRPr="00932F15" w:rsidRDefault="00932F15" w:rsidP="00932F15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932F1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Nuts, seeds  </w:t>
                            </w:r>
                            <w:r w:rsidRPr="00932F1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≥</w:t>
                            </w:r>
                            <w:r w:rsidRPr="00932F1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1-2 times per week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61FE1F" id="Rectangle 6" o:spid="_x0000_s1026" style="position:absolute;margin-left:34.8pt;margin-top:7.05pt;width:373.2pt;height:151.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" filled="f" stroked="f">
                <v:textbox>
                  <w:txbxContent>
                    <w:p w14:paraId="5C7EDFA9" w14:textId="77777777" w:rsidR="00932F15" w:rsidRPr="00932F15" w:rsidRDefault="00932F15" w:rsidP="00932F15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932F15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Red meat or processed meats &lt; 3 times/week                                                   +</w:t>
                      </w:r>
                    </w:p>
                    <w:p w14:paraId="0A572B38" w14:textId="77777777" w:rsidR="00932F15" w:rsidRPr="00932F15" w:rsidRDefault="00932F15" w:rsidP="00932F15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932F15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Fish or seafood </w:t>
                      </w:r>
                      <w:r w:rsidRPr="00932F15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≥</w:t>
                      </w:r>
                      <w:r w:rsidRPr="00932F15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1-2 times/week</w:t>
                      </w:r>
                    </w:p>
                    <w:p w14:paraId="4D21A822" w14:textId="77777777" w:rsidR="00932F15" w:rsidRPr="00932F15" w:rsidRDefault="00932F15" w:rsidP="00932F15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932F15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+</w:t>
                      </w:r>
                    </w:p>
                    <w:p w14:paraId="15CAF072" w14:textId="77777777" w:rsidR="00932F15" w:rsidRDefault="00932F15" w:rsidP="00932F15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932F15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Fruit and vegetables </w:t>
                      </w:r>
                      <w:r w:rsidRPr="00932F15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≥</w:t>
                      </w:r>
                      <w:r w:rsidRPr="00932F15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3-4 times/week                                         </w:t>
                      </w:r>
                    </w:p>
                    <w:p w14:paraId="1F3C0150" w14:textId="03BD71FF" w:rsidR="00932F15" w:rsidRPr="00932F15" w:rsidRDefault="00932F15" w:rsidP="00932F15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932F15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+</w:t>
                      </w:r>
                    </w:p>
                    <w:p w14:paraId="5C0B0F2F" w14:textId="77777777" w:rsidR="00932F15" w:rsidRPr="00932F15" w:rsidRDefault="00932F15" w:rsidP="00932F15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932F15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Whole grain foods </w:t>
                      </w:r>
                      <w:r w:rsidRPr="00932F15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≥</w:t>
                      </w:r>
                      <w:r w:rsidRPr="00932F15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1-2 times/week</w:t>
                      </w:r>
                    </w:p>
                    <w:p w14:paraId="2F5275F6" w14:textId="77777777" w:rsidR="00932F15" w:rsidRPr="00932F15" w:rsidRDefault="00932F15" w:rsidP="00932F15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932F15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+</w:t>
                      </w:r>
                    </w:p>
                    <w:p w14:paraId="098429D3" w14:textId="77777777" w:rsidR="00932F15" w:rsidRPr="00932F15" w:rsidRDefault="00932F15" w:rsidP="00932F15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932F15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Nuts, seeds  </w:t>
                      </w:r>
                      <w:r w:rsidRPr="00932F15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>≥</w:t>
                      </w:r>
                      <w:r w:rsidRPr="00932F15"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1-2 times per week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D61F3F2" w14:textId="4254A597" w:rsidR="00932F15" w:rsidRDefault="00932F15" w:rsidP="00DC7702">
      <w:pPr>
        <w:rPr>
          <w:rFonts w:ascii="Arial" w:eastAsia="Calibri" w:hAnsi="Arial" w:cs="Arial"/>
          <w:b/>
          <w:bCs/>
          <w:noProof/>
          <w:sz w:val="22"/>
          <w:szCs w:val="22"/>
        </w:rPr>
      </w:pPr>
    </w:p>
    <w:p w14:paraId="5B580FE7" w14:textId="4469CEA3" w:rsidR="00932F15" w:rsidRDefault="00932F15" w:rsidP="00DC7702">
      <w:pPr>
        <w:rPr>
          <w:rFonts w:ascii="Arial" w:eastAsia="Calibri" w:hAnsi="Arial" w:cs="Arial"/>
          <w:b/>
          <w:bCs/>
          <w:noProof/>
          <w:sz w:val="22"/>
          <w:szCs w:val="22"/>
        </w:rPr>
      </w:pPr>
    </w:p>
    <w:p w14:paraId="757F2CAB" w14:textId="221E90F1" w:rsidR="00932F15" w:rsidRDefault="00932F15" w:rsidP="00DC7702">
      <w:pPr>
        <w:rPr>
          <w:rFonts w:ascii="Arial" w:eastAsia="Calibri" w:hAnsi="Arial" w:cs="Arial"/>
          <w:b/>
          <w:bCs/>
          <w:noProof/>
          <w:sz w:val="22"/>
          <w:szCs w:val="22"/>
        </w:rPr>
      </w:pPr>
    </w:p>
    <w:p w14:paraId="2B37197C" w14:textId="25A13FED" w:rsidR="00932F15" w:rsidRDefault="00932F15" w:rsidP="00DC7702">
      <w:pPr>
        <w:rPr>
          <w:rFonts w:ascii="Arial" w:eastAsia="Calibri" w:hAnsi="Arial" w:cs="Arial"/>
          <w:b/>
          <w:bCs/>
          <w:noProof/>
          <w:sz w:val="22"/>
          <w:szCs w:val="22"/>
        </w:rPr>
      </w:pPr>
    </w:p>
    <w:p w14:paraId="622412F4" w14:textId="1CF8141A" w:rsidR="00932F15" w:rsidRDefault="00932F15" w:rsidP="00DC7702">
      <w:pPr>
        <w:rPr>
          <w:rFonts w:ascii="Arial" w:eastAsia="Calibri" w:hAnsi="Arial" w:cs="Arial"/>
          <w:b/>
          <w:bCs/>
          <w:noProof/>
          <w:sz w:val="22"/>
          <w:szCs w:val="22"/>
        </w:rPr>
      </w:pPr>
    </w:p>
    <w:p w14:paraId="7427EDC7" w14:textId="3AD9DE4F" w:rsidR="00932F15" w:rsidRDefault="00932F15" w:rsidP="00DC7702">
      <w:pPr>
        <w:rPr>
          <w:rFonts w:ascii="Arial" w:eastAsia="Calibri" w:hAnsi="Arial" w:cs="Arial"/>
          <w:b/>
          <w:bCs/>
          <w:noProof/>
          <w:sz w:val="22"/>
          <w:szCs w:val="22"/>
        </w:rPr>
      </w:pPr>
    </w:p>
    <w:p w14:paraId="53324FA5" w14:textId="4C2649B4" w:rsidR="00932F15" w:rsidRDefault="00932F15" w:rsidP="00DC7702">
      <w:pPr>
        <w:rPr>
          <w:rFonts w:ascii="Arial" w:eastAsia="Calibri" w:hAnsi="Arial" w:cs="Arial"/>
          <w:b/>
          <w:bCs/>
          <w:noProof/>
          <w:sz w:val="22"/>
          <w:szCs w:val="22"/>
        </w:rPr>
      </w:pPr>
    </w:p>
    <w:p w14:paraId="73E65348" w14:textId="6615E9A4" w:rsidR="00932F15" w:rsidRDefault="00932F15" w:rsidP="00DC7702">
      <w:pPr>
        <w:rPr>
          <w:rFonts w:ascii="Arial" w:eastAsia="Calibri" w:hAnsi="Arial" w:cs="Arial"/>
          <w:b/>
          <w:bCs/>
          <w:noProof/>
          <w:sz w:val="22"/>
          <w:szCs w:val="22"/>
        </w:rPr>
      </w:pPr>
    </w:p>
    <w:p w14:paraId="71B11569" w14:textId="318F5F5F" w:rsidR="00932F15" w:rsidRDefault="00932F15" w:rsidP="00DC7702">
      <w:pPr>
        <w:rPr>
          <w:rFonts w:ascii="Arial" w:eastAsia="Calibri" w:hAnsi="Arial" w:cs="Arial"/>
          <w:b/>
          <w:bCs/>
          <w:noProof/>
          <w:sz w:val="22"/>
          <w:szCs w:val="22"/>
        </w:rPr>
      </w:pPr>
    </w:p>
    <w:p w14:paraId="644A8DA9" w14:textId="1B29778B" w:rsidR="00932F15" w:rsidRDefault="00932F15" w:rsidP="00DC7702">
      <w:pPr>
        <w:rPr>
          <w:rFonts w:ascii="Arial" w:eastAsia="Calibri" w:hAnsi="Arial" w:cs="Arial"/>
          <w:b/>
          <w:bCs/>
          <w:noProof/>
          <w:sz w:val="22"/>
          <w:szCs w:val="22"/>
        </w:rPr>
      </w:pPr>
    </w:p>
    <w:p w14:paraId="20DBDF99" w14:textId="2E1DAABA" w:rsidR="00932F15" w:rsidRDefault="00932F15" w:rsidP="00DC7702">
      <w:pPr>
        <w:rPr>
          <w:rFonts w:ascii="Arial" w:eastAsia="Calibri" w:hAnsi="Arial" w:cs="Arial"/>
          <w:b/>
          <w:bCs/>
          <w:noProof/>
          <w:sz w:val="22"/>
          <w:szCs w:val="22"/>
        </w:rPr>
      </w:pPr>
    </w:p>
    <w:p w14:paraId="174F9F03" w14:textId="77777777" w:rsidR="00932F15" w:rsidRDefault="00932F15" w:rsidP="005054C1">
      <w:pPr>
        <w:ind w:left="-270"/>
        <w:rPr>
          <w:rFonts w:ascii="Arial" w:hAnsi="Arial"/>
          <w:b/>
        </w:rPr>
      </w:pPr>
    </w:p>
    <w:p w14:paraId="5C8994D5" w14:textId="46D8FB9E" w:rsidR="005054C1" w:rsidRDefault="00C76ED5" w:rsidP="005054C1">
      <w:pPr>
        <w:ind w:left="-270"/>
        <w:rPr>
          <w:rFonts w:ascii="Arial" w:hAnsi="Arial"/>
          <w:b/>
        </w:rPr>
      </w:pPr>
      <w:r>
        <w:rPr>
          <w:rFonts w:ascii="Arial" w:hAnsi="Arial"/>
          <w:b/>
        </w:rPr>
        <w:t xml:space="preserve">Appendix 2. </w:t>
      </w:r>
      <w:r w:rsidR="005054C1">
        <w:rPr>
          <w:rFonts w:ascii="Arial" w:hAnsi="Arial"/>
          <w:b/>
        </w:rPr>
        <w:t>RPGEH Physical Activity Questions</w:t>
      </w:r>
      <w:r>
        <w:rPr>
          <w:rFonts w:ascii="Arial" w:hAnsi="Arial"/>
          <w:b/>
        </w:rPr>
        <w:t>.</w:t>
      </w:r>
      <w:r w:rsidR="005054C1">
        <w:rPr>
          <w:rFonts w:ascii="Arial" w:hAnsi="Arial"/>
          <w:b/>
        </w:rPr>
        <w:t xml:space="preserve"> </w:t>
      </w:r>
    </w:p>
    <w:p w14:paraId="251F8998" w14:textId="77777777" w:rsidR="005054C1" w:rsidRDefault="005054C1" w:rsidP="005054C1">
      <w:pPr>
        <w:ind w:left="-270"/>
        <w:rPr>
          <w:rFonts w:ascii="Arial" w:hAnsi="Arial"/>
          <w:b/>
        </w:rPr>
      </w:pPr>
    </w:p>
    <w:p w14:paraId="45EE5A5E" w14:textId="77777777" w:rsidR="005054C1" w:rsidRDefault="005054C1" w:rsidP="005054C1">
      <w:pPr>
        <w:ind w:left="-270"/>
        <w:rPr>
          <w:rFonts w:ascii="Arial" w:hAnsi="Arial"/>
          <w:b/>
        </w:rPr>
      </w:pPr>
      <w:r>
        <w:rPr>
          <w:rFonts w:ascii="Arial" w:hAnsi="Arial"/>
          <w:b/>
        </w:rPr>
        <w:t xml:space="preserve">31. </w:t>
      </w:r>
      <w:r w:rsidRPr="006339BF">
        <w:rPr>
          <w:rFonts w:ascii="Arial" w:hAnsi="Arial"/>
          <w:b/>
        </w:rPr>
        <w:t xml:space="preserve">During the </w:t>
      </w:r>
      <w:r>
        <w:rPr>
          <w:rFonts w:ascii="Arial" w:hAnsi="Arial"/>
          <w:b/>
        </w:rPr>
        <w:t>p</w:t>
      </w:r>
      <w:r w:rsidRPr="006339BF">
        <w:rPr>
          <w:rFonts w:ascii="Arial" w:hAnsi="Arial"/>
          <w:b/>
        </w:rPr>
        <w:t>ast 7 days, on how many days did you walk briskly (at least 20 minute miles or fast enough to cause your heart rate to increase somewhat) for at least 10 minutes at a time?  This includes at work and at home, walking to travel from place to place or any other walking that you might do for recreation, sport, or exercise?</w:t>
      </w:r>
      <w:r>
        <w:rPr>
          <w:rFonts w:ascii="Arial" w:hAnsi="Arial"/>
          <w:b/>
        </w:rPr>
        <w:t xml:space="preserve">   </w:t>
      </w:r>
      <w:r w:rsidRPr="003256BA">
        <w:rPr>
          <w:rFonts w:ascii="Arial" w:hAnsi="Arial"/>
          <w:b/>
        </w:rPr>
        <w:t>__</w:t>
      </w:r>
      <w:r>
        <w:rPr>
          <w:rFonts w:ascii="Arial" w:hAnsi="Arial"/>
          <w:b/>
        </w:rPr>
        <w:t xml:space="preserve"> </w:t>
      </w:r>
      <w:r w:rsidRPr="00945420">
        <w:rPr>
          <w:rFonts w:ascii="Arial" w:hAnsi="Arial"/>
        </w:rPr>
        <w:t>days per week</w:t>
      </w:r>
    </w:p>
    <w:p w14:paraId="640DB34B" w14:textId="77777777" w:rsidR="005054C1" w:rsidRPr="00A66E4C" w:rsidRDefault="005054C1" w:rsidP="005054C1">
      <w:pPr>
        <w:ind w:left="-270"/>
        <w:rPr>
          <w:rFonts w:ascii="Arial" w:hAnsi="Arial"/>
          <w:b/>
        </w:rPr>
      </w:pPr>
    </w:p>
    <w:p w14:paraId="7CA43AB4" w14:textId="77777777" w:rsidR="005054C1" w:rsidRDefault="005054C1" w:rsidP="005054C1">
      <w:pPr>
        <w:ind w:left="-270"/>
        <w:rPr>
          <w:rFonts w:ascii="Arial" w:hAnsi="Arial"/>
          <w:b/>
        </w:rPr>
      </w:pPr>
      <w:r w:rsidRPr="00BD2AC3">
        <w:rPr>
          <w:rFonts w:ascii="Arial" w:hAnsi="Arial"/>
        </w:rPr>
        <w:sym w:font="Wingdings" w:char="F0E8"/>
      </w:r>
      <w:r>
        <w:rPr>
          <w:rFonts w:ascii="Arial" w:hAnsi="Arial"/>
        </w:rPr>
        <w:t xml:space="preserve"> </w:t>
      </w:r>
      <w:r w:rsidRPr="002C18DC">
        <w:rPr>
          <w:rFonts w:ascii="Arial" w:hAnsi="Arial"/>
          <w:b/>
        </w:rPr>
        <w:t xml:space="preserve">IF </w:t>
      </w:r>
      <w:r>
        <w:rPr>
          <w:rFonts w:ascii="Arial" w:hAnsi="Arial"/>
          <w:b/>
        </w:rPr>
        <w:t>no walking, skip to question 32</w:t>
      </w:r>
    </w:p>
    <w:p w14:paraId="436D1243" w14:textId="77777777" w:rsidR="005054C1" w:rsidRPr="006339BF" w:rsidRDefault="005054C1" w:rsidP="005054C1">
      <w:pPr>
        <w:ind w:left="-270"/>
        <w:rPr>
          <w:rFonts w:ascii="Arial" w:hAnsi="Arial"/>
          <w:b/>
        </w:rPr>
      </w:pPr>
    </w:p>
    <w:p w14:paraId="4A626C61" w14:textId="77777777" w:rsidR="005054C1" w:rsidRDefault="005054C1" w:rsidP="005054C1">
      <w:pPr>
        <w:rPr>
          <w:rFonts w:ascii="Arial" w:hAnsi="Arial"/>
          <w:b/>
        </w:rPr>
      </w:pPr>
      <w:r>
        <w:rPr>
          <w:rFonts w:ascii="Arial" w:hAnsi="Arial"/>
          <w:b/>
        </w:rPr>
        <w:t xml:space="preserve">a. </w:t>
      </w:r>
      <w:r w:rsidRPr="00A66E4C">
        <w:rPr>
          <w:rFonts w:ascii="Arial" w:hAnsi="Arial"/>
          <w:b/>
        </w:rPr>
        <w:t>On average, how much time did you spend walking briskly each day you walked?</w:t>
      </w:r>
      <w:r>
        <w:rPr>
          <w:rFonts w:ascii="Arial" w:hAnsi="Arial"/>
          <w:b/>
        </w:rPr>
        <w:t xml:space="preserve">  </w:t>
      </w:r>
    </w:p>
    <w:p w14:paraId="3CE4AF7D" w14:textId="77777777" w:rsidR="005054C1" w:rsidRPr="00A66E4C" w:rsidRDefault="005054C1" w:rsidP="005054C1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__ __:__ __ each day you walked</w:t>
      </w:r>
    </w:p>
    <w:p w14:paraId="2C2D179E" w14:textId="77777777" w:rsidR="005054C1" w:rsidRPr="00A66E4C" w:rsidRDefault="005054C1" w:rsidP="005054C1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hrs</w:t>
      </w:r>
      <w:r>
        <w:rPr>
          <w:rFonts w:ascii="Arial" w:hAnsi="Arial" w:cs="Arial"/>
        </w:rPr>
        <w:tab/>
        <w:t xml:space="preserve"> </w:t>
      </w:r>
      <w:r w:rsidRPr="00A66E4C">
        <w:rPr>
          <w:rFonts w:ascii="Arial" w:hAnsi="Arial" w:cs="Arial"/>
        </w:rPr>
        <w:t>mins</w:t>
      </w:r>
    </w:p>
    <w:p w14:paraId="58EFCDA2" w14:textId="77777777" w:rsidR="005054C1" w:rsidRDefault="005054C1" w:rsidP="005054C1"/>
    <w:p w14:paraId="02B09367" w14:textId="77777777" w:rsidR="005054C1" w:rsidRPr="00945420" w:rsidRDefault="005054C1" w:rsidP="005054C1">
      <w:pPr>
        <w:ind w:left="-270"/>
        <w:rPr>
          <w:rFonts w:ascii="Arial" w:hAnsi="Arial"/>
          <w:b/>
        </w:rPr>
      </w:pPr>
      <w:r>
        <w:rPr>
          <w:rFonts w:ascii="Arial" w:hAnsi="Arial"/>
          <w:b/>
        </w:rPr>
        <w:t>32</w:t>
      </w:r>
      <w:r w:rsidRPr="00945420">
        <w:rPr>
          <w:rFonts w:ascii="Arial" w:hAnsi="Arial"/>
          <w:b/>
        </w:rPr>
        <w:t xml:space="preserve">.  During the </w:t>
      </w:r>
      <w:r>
        <w:rPr>
          <w:rFonts w:ascii="Arial" w:hAnsi="Arial"/>
          <w:b/>
        </w:rPr>
        <w:t>p</w:t>
      </w:r>
      <w:r w:rsidRPr="00945420">
        <w:rPr>
          <w:rFonts w:ascii="Arial" w:hAnsi="Arial"/>
          <w:b/>
        </w:rPr>
        <w:t>ast 7 days, on how many days did you do recreational physical activity or physical labor for at least 10 minutes at a time that was vigorous enough to work up a sweat or cause your heart rate to increase substantially?</w:t>
      </w:r>
      <w:r>
        <w:rPr>
          <w:rFonts w:ascii="Arial" w:hAnsi="Arial"/>
          <w:b/>
        </w:rPr>
        <w:t xml:space="preserve">   </w:t>
      </w:r>
      <w:r w:rsidRPr="003256BA">
        <w:rPr>
          <w:rFonts w:ascii="Arial" w:hAnsi="Arial"/>
          <w:b/>
        </w:rPr>
        <w:t>__</w:t>
      </w:r>
      <w:r>
        <w:rPr>
          <w:rFonts w:ascii="Arial" w:hAnsi="Arial"/>
          <w:b/>
        </w:rPr>
        <w:t xml:space="preserve"> </w:t>
      </w:r>
      <w:r w:rsidRPr="00945420">
        <w:rPr>
          <w:rFonts w:ascii="Arial" w:hAnsi="Arial"/>
        </w:rPr>
        <w:t>days per week</w:t>
      </w:r>
    </w:p>
    <w:p w14:paraId="4B1377D6" w14:textId="77777777" w:rsidR="005054C1" w:rsidRDefault="005054C1" w:rsidP="005054C1">
      <w:pPr>
        <w:ind w:left="-270"/>
        <w:rPr>
          <w:rFonts w:ascii="Arial" w:hAnsi="Arial"/>
          <w:b/>
        </w:rPr>
      </w:pPr>
    </w:p>
    <w:p w14:paraId="44E92708" w14:textId="77777777" w:rsidR="005054C1" w:rsidRDefault="005054C1" w:rsidP="005054C1">
      <w:pPr>
        <w:ind w:left="-270"/>
        <w:rPr>
          <w:rFonts w:ascii="Arial" w:hAnsi="Arial"/>
          <w:b/>
        </w:rPr>
      </w:pPr>
      <w:r w:rsidRPr="00BD2AC3">
        <w:rPr>
          <w:rFonts w:ascii="Arial" w:hAnsi="Arial"/>
        </w:rPr>
        <w:sym w:font="Wingdings" w:char="F0E8"/>
      </w:r>
      <w:r>
        <w:rPr>
          <w:rFonts w:ascii="Arial" w:hAnsi="Arial"/>
        </w:rPr>
        <w:t xml:space="preserve"> </w:t>
      </w:r>
      <w:r w:rsidRPr="002C18DC">
        <w:rPr>
          <w:rFonts w:ascii="Arial" w:hAnsi="Arial"/>
          <w:b/>
        </w:rPr>
        <w:t xml:space="preserve">IF </w:t>
      </w:r>
      <w:r>
        <w:rPr>
          <w:rFonts w:ascii="Arial" w:hAnsi="Arial"/>
          <w:b/>
        </w:rPr>
        <w:t>no vigorous activity, skip to question 33</w:t>
      </w:r>
    </w:p>
    <w:p w14:paraId="3F8B4A07" w14:textId="77777777" w:rsidR="005054C1" w:rsidRPr="006339BF" w:rsidRDefault="005054C1" w:rsidP="005054C1">
      <w:pPr>
        <w:ind w:left="-270"/>
        <w:rPr>
          <w:rFonts w:ascii="Arial" w:hAnsi="Arial"/>
          <w:b/>
        </w:rPr>
      </w:pPr>
    </w:p>
    <w:p w14:paraId="5DA3CC80" w14:textId="77777777" w:rsidR="005054C1" w:rsidRDefault="005054C1" w:rsidP="005054C1">
      <w:pPr>
        <w:rPr>
          <w:rFonts w:ascii="Arial" w:hAnsi="Arial"/>
          <w:b/>
        </w:rPr>
      </w:pPr>
      <w:r>
        <w:rPr>
          <w:rFonts w:ascii="Arial" w:hAnsi="Arial"/>
          <w:b/>
        </w:rPr>
        <w:t xml:space="preserve">a. </w:t>
      </w:r>
      <w:r w:rsidRPr="00A66E4C">
        <w:rPr>
          <w:rFonts w:ascii="Arial" w:hAnsi="Arial"/>
          <w:b/>
        </w:rPr>
        <w:t xml:space="preserve">On average, how much time did you spend </w:t>
      </w:r>
      <w:r w:rsidRPr="00945420">
        <w:rPr>
          <w:rFonts w:ascii="Arial" w:hAnsi="Arial"/>
          <w:b/>
        </w:rPr>
        <w:t>doing vigorous physical activity each day you did it</w:t>
      </w:r>
      <w:r w:rsidRPr="00A66E4C">
        <w:rPr>
          <w:rFonts w:ascii="Arial" w:hAnsi="Arial"/>
          <w:b/>
        </w:rPr>
        <w:t>?</w:t>
      </w:r>
      <w:r>
        <w:rPr>
          <w:rFonts w:ascii="Arial" w:hAnsi="Arial"/>
          <w:b/>
        </w:rPr>
        <w:t xml:space="preserve"> </w:t>
      </w:r>
    </w:p>
    <w:p w14:paraId="6FE94228" w14:textId="77777777" w:rsidR="005054C1" w:rsidRPr="00A66E4C" w:rsidRDefault="005054C1" w:rsidP="005054C1">
      <w:pPr>
        <w:rPr>
          <w:rFonts w:ascii="Arial" w:hAnsi="Arial" w:cs="Arial"/>
        </w:rPr>
      </w:pPr>
      <w:r>
        <w:rPr>
          <w:rFonts w:ascii="Arial" w:hAnsi="Arial"/>
          <w:b/>
        </w:rPr>
        <w:t xml:space="preserve">   </w:t>
      </w:r>
      <w:r>
        <w:rPr>
          <w:rFonts w:ascii="Arial" w:hAnsi="Arial" w:cs="Arial"/>
        </w:rPr>
        <w:t>__ __:__ __ each day you did vigorous physical activity</w:t>
      </w:r>
    </w:p>
    <w:p w14:paraId="629BFBCE" w14:textId="77777777" w:rsidR="005054C1" w:rsidRDefault="005054C1" w:rsidP="005054C1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</w:t>
      </w:r>
      <w:r w:rsidRPr="00A66E4C">
        <w:rPr>
          <w:rFonts w:ascii="Arial" w:hAnsi="Arial" w:cs="Arial"/>
        </w:rPr>
        <w:t>hrs</w:t>
      </w:r>
      <w:r w:rsidRPr="00A66E4C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</w:t>
      </w:r>
      <w:r w:rsidRPr="00A66E4C">
        <w:rPr>
          <w:rFonts w:ascii="Arial" w:hAnsi="Arial" w:cs="Arial"/>
        </w:rPr>
        <w:t>min</w:t>
      </w:r>
      <w:r>
        <w:rPr>
          <w:rFonts w:ascii="Arial" w:hAnsi="Arial" w:cs="Arial"/>
        </w:rPr>
        <w:t>.</w:t>
      </w:r>
    </w:p>
    <w:p w14:paraId="1517F0AB" w14:textId="77777777" w:rsidR="005054C1" w:rsidRDefault="005054C1" w:rsidP="005054C1">
      <w:pPr>
        <w:rPr>
          <w:rFonts w:ascii="Arial" w:hAnsi="Arial" w:cs="Arial"/>
        </w:rPr>
      </w:pPr>
    </w:p>
    <w:p w14:paraId="52789A00" w14:textId="77777777" w:rsidR="005054C1" w:rsidRDefault="005054C1" w:rsidP="005054C1">
      <w:r>
        <w:t xml:space="preserve">U.S. Department of Health and Human Services. Physical Activity Guidelines for Americans, 2nd edition (2018) </w:t>
      </w:r>
    </w:p>
    <w:p w14:paraId="77B8CF95" w14:textId="77777777" w:rsidR="005054C1" w:rsidRDefault="005054C1" w:rsidP="005054C1"/>
    <w:p w14:paraId="08008251" w14:textId="77777777" w:rsidR="005054C1" w:rsidRPr="00CD397F" w:rsidRDefault="005054C1" w:rsidP="005054C1">
      <w:pPr>
        <w:rPr>
          <w:i/>
          <w:iCs/>
        </w:rPr>
      </w:pPr>
      <w:r w:rsidRPr="00CD397F">
        <w:rPr>
          <w:i/>
          <w:iCs/>
        </w:rPr>
        <w:t>For substantial health benefits, adults should do at least 150 minutes (2 hours and 30 minutes) to 300 minutes (5 hours) a week of moderate-intensity, or 75 minutes (1 hour and 15 minutes) to 150 minutes (2 hours and 30 minutes) a week of vigorous-intensity aerobic physical activity, or an equivalent combination of moderate- and vigorous-intensity aerobic activity. Preferably, aerobic activity should be spread throughout the week.</w:t>
      </w:r>
    </w:p>
    <w:p w14:paraId="16940238" w14:textId="77777777" w:rsidR="005054C1" w:rsidRDefault="005054C1" w:rsidP="005054C1"/>
    <w:p w14:paraId="4725D8F0" w14:textId="77777777" w:rsidR="005054C1" w:rsidRPr="00373632" w:rsidRDefault="005054C1" w:rsidP="005054C1">
      <w:pPr>
        <w:rPr>
          <w:u w:val="single"/>
        </w:rPr>
      </w:pPr>
      <w:r w:rsidRPr="00373632">
        <w:rPr>
          <w:u w:val="single"/>
        </w:rPr>
        <w:t>Algorithm to determine meeting physical activity recommendations</w:t>
      </w:r>
    </w:p>
    <w:p w14:paraId="12004AAE" w14:textId="77777777" w:rsidR="005054C1" w:rsidRDefault="005054C1" w:rsidP="005054C1"/>
    <w:p w14:paraId="303DA05F" w14:textId="77777777" w:rsidR="005054C1" w:rsidRDefault="005054C1" w:rsidP="005054C1">
      <w:r>
        <w:t xml:space="preserve">Step 1: determine in each subject </w:t>
      </w:r>
      <w:r w:rsidRPr="00373632">
        <w:rPr>
          <w:b/>
          <w:bCs/>
        </w:rPr>
        <w:t>minutes per week spent in moderate physical activity</w:t>
      </w:r>
      <w:r>
        <w:t xml:space="preserve"> (Q31 above; “</w:t>
      </w:r>
      <w:r w:rsidRPr="00373632">
        <w:rPr>
          <w:i/>
          <w:iCs/>
        </w:rPr>
        <w:t>brisk walk</w:t>
      </w:r>
      <w:r>
        <w:t xml:space="preserve">”): days per week x average minutes each day.   </w:t>
      </w:r>
    </w:p>
    <w:p w14:paraId="473E27F7" w14:textId="77777777" w:rsidR="005054C1" w:rsidRDefault="005054C1" w:rsidP="005054C1"/>
    <w:p w14:paraId="36900533" w14:textId="77777777" w:rsidR="005054C1" w:rsidRDefault="005054C1" w:rsidP="005054C1">
      <w:r>
        <w:t xml:space="preserve">Step 2: determine in each subject </w:t>
      </w:r>
      <w:r w:rsidRPr="00373632">
        <w:rPr>
          <w:b/>
          <w:bCs/>
        </w:rPr>
        <w:t xml:space="preserve">minutes per week spent in </w:t>
      </w:r>
      <w:r>
        <w:rPr>
          <w:b/>
          <w:bCs/>
        </w:rPr>
        <w:t xml:space="preserve">vigorous </w:t>
      </w:r>
      <w:r w:rsidRPr="00373632">
        <w:rPr>
          <w:b/>
          <w:bCs/>
        </w:rPr>
        <w:t>physical activity</w:t>
      </w:r>
      <w:r>
        <w:t xml:space="preserve"> (Q32 above; “</w:t>
      </w:r>
      <w:r w:rsidRPr="00373632">
        <w:rPr>
          <w:i/>
          <w:iCs/>
        </w:rPr>
        <w:t>work up a sweat or cause heart rate to increase substantially</w:t>
      </w:r>
      <w:r>
        <w:t xml:space="preserve">”): days per week x average minutes each day:  days per week x average minutes each day.   </w:t>
      </w:r>
    </w:p>
    <w:p w14:paraId="4E244088" w14:textId="77777777" w:rsidR="005054C1" w:rsidRDefault="005054C1" w:rsidP="005054C1"/>
    <w:p w14:paraId="5FCC746D" w14:textId="77777777" w:rsidR="005054C1" w:rsidRDefault="005054C1" w:rsidP="005054C1">
      <w:r>
        <w:t>Step 3: allocating subjects to “Yes” or “No” meeting physical activity recommendations:</w:t>
      </w:r>
    </w:p>
    <w:p w14:paraId="419B5D54" w14:textId="77777777" w:rsidR="005054C1" w:rsidRDefault="005054C1" w:rsidP="005054C1">
      <w:r>
        <w:t xml:space="preserve">  </w:t>
      </w:r>
    </w:p>
    <w:p w14:paraId="0058304B" w14:textId="77777777" w:rsidR="005054C1" w:rsidRDefault="005054C1" w:rsidP="005054C1">
      <w:r>
        <w:t>If minutes per week spent in moderate physical activity &gt; 150 then meeting physical activity recommendations = Yes</w:t>
      </w:r>
    </w:p>
    <w:p w14:paraId="52415961" w14:textId="77777777" w:rsidR="005054C1" w:rsidRDefault="005054C1" w:rsidP="005054C1"/>
    <w:p w14:paraId="300EB78E" w14:textId="77777777" w:rsidR="005054C1" w:rsidRDefault="005054C1" w:rsidP="005054C1">
      <w:r>
        <w:t>If minutes per week spent in vigorous physical activity &gt; 75 then meeting physical activity recommendations = Yes</w:t>
      </w:r>
    </w:p>
    <w:p w14:paraId="3FA4983B" w14:textId="77777777" w:rsidR="005054C1" w:rsidRDefault="005054C1" w:rsidP="005054C1"/>
    <w:p w14:paraId="2870DA83" w14:textId="77777777" w:rsidR="005054C1" w:rsidRDefault="005054C1" w:rsidP="005054C1">
      <w:r>
        <w:t xml:space="preserve">If  minutes per week spent in moderate physical activity </w:t>
      </w:r>
      <w:r>
        <w:rPr>
          <w:rFonts w:cs="Times"/>
        </w:rPr>
        <w:t>≤</w:t>
      </w:r>
      <w:r>
        <w:t xml:space="preserve"> 150 but the sum of minutes per week spent on moderate and vigorous physical activity &gt; 150 then physical activity recommendations = Yes</w:t>
      </w:r>
    </w:p>
    <w:p w14:paraId="0C7BAD95" w14:textId="77777777" w:rsidR="005054C1" w:rsidRDefault="005054C1" w:rsidP="005054C1"/>
    <w:p w14:paraId="7FBEE65F" w14:textId="77777777" w:rsidR="005054C1" w:rsidRDefault="005054C1" w:rsidP="005054C1">
      <w:r>
        <w:t xml:space="preserve">If  minutes per week spent in vigorous physical activity </w:t>
      </w:r>
      <w:r>
        <w:rPr>
          <w:rFonts w:cs="Times"/>
        </w:rPr>
        <w:t>≤</w:t>
      </w:r>
      <w:r>
        <w:t xml:space="preserve"> 75 but the sum of minutes per week spent on moderate and vigorous physical activity &gt; 150 then physical activity recommendations = Yes</w:t>
      </w:r>
    </w:p>
    <w:p w14:paraId="5998C205" w14:textId="77777777" w:rsidR="005054C1" w:rsidRDefault="005054C1" w:rsidP="005054C1"/>
    <w:p w14:paraId="0D0F3B8C" w14:textId="3DD4CFBB" w:rsidR="005054C1" w:rsidRDefault="005054C1" w:rsidP="005054C1">
      <w:r>
        <w:t>Otherwise (none of the conditions met), then physical activity recommendations = No</w:t>
      </w:r>
    </w:p>
    <w:p w14:paraId="5A515075" w14:textId="6926AD9A" w:rsidR="00FE5FD7" w:rsidRPr="00DC7702" w:rsidRDefault="005054C1" w:rsidP="00DC7702">
      <w:pPr>
        <w:rPr>
          <w:rFonts w:ascii="Arial" w:eastAsia="Calibri" w:hAnsi="Arial" w:cs="Arial"/>
          <w:sz w:val="22"/>
          <w:szCs w:val="22"/>
        </w:rPr>
      </w:pPr>
      <w:r>
        <w:t xml:space="preserve"> </w:t>
      </w:r>
    </w:p>
    <w:sectPr w:rsidR="00FE5FD7" w:rsidRPr="00DC7702" w:rsidSect="00603FF6">
      <w:pgSz w:w="12240" w:h="15840" w:code="1"/>
      <w:pgMar w:top="1440" w:right="1440" w:bottom="317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38595" w14:textId="77777777" w:rsidR="00E7747C" w:rsidRDefault="00E7747C" w:rsidP="00D36771">
      <w:r>
        <w:separator/>
      </w:r>
    </w:p>
  </w:endnote>
  <w:endnote w:type="continuationSeparator" w:id="0">
    <w:p w14:paraId="609CFAD6" w14:textId="77777777" w:rsidR="00E7747C" w:rsidRDefault="00E7747C" w:rsidP="00D36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5EAA4C" w14:textId="3FA216B7" w:rsidR="00C012A0" w:rsidRDefault="00C012A0" w:rsidP="00EC5809">
    <w:pPr>
      <w:pStyle w:val="Footer"/>
      <w:jc w:val="center"/>
    </w:pPr>
  </w:p>
  <w:p w14:paraId="78B7E12D" w14:textId="77777777" w:rsidR="00C012A0" w:rsidRDefault="00C012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93863" w14:textId="77777777" w:rsidR="00E7747C" w:rsidRDefault="00E7747C" w:rsidP="00D36771">
      <w:r>
        <w:separator/>
      </w:r>
    </w:p>
  </w:footnote>
  <w:footnote w:type="continuationSeparator" w:id="0">
    <w:p w14:paraId="58D06428" w14:textId="77777777" w:rsidR="00E7747C" w:rsidRDefault="00E7747C" w:rsidP="00D367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1D69EC"/>
    <w:multiLevelType w:val="hybridMultilevel"/>
    <w:tmpl w:val="90E8B3A6"/>
    <w:lvl w:ilvl="0" w:tplc="10C47F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8C2FB5"/>
    <w:multiLevelType w:val="hybridMultilevel"/>
    <w:tmpl w:val="59B4D4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B003E0"/>
    <w:multiLevelType w:val="hybridMultilevel"/>
    <w:tmpl w:val="BA8ACB5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56706BF"/>
    <w:multiLevelType w:val="hybridMultilevel"/>
    <w:tmpl w:val="A2922B9E"/>
    <w:lvl w:ilvl="0" w:tplc="E99CC09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6428B8F4">
      <w:numFmt w:val="bullet"/>
      <w:lvlText w:val="-"/>
      <w:lvlJc w:val="left"/>
      <w:pPr>
        <w:ind w:left="1440" w:hanging="360"/>
      </w:pPr>
      <w:rPr>
        <w:rFonts w:ascii="Arial" w:eastAsia="Calibri" w:hAnsi="Arial" w:cs="Arial" w:hint="default"/>
        <w:color w:val="000000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4C69F8"/>
    <w:multiLevelType w:val="hybridMultilevel"/>
    <w:tmpl w:val="73DC2AB0"/>
    <w:lvl w:ilvl="0" w:tplc="02C6A2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7D4810"/>
    <w:multiLevelType w:val="hybridMultilevel"/>
    <w:tmpl w:val="8196FE2E"/>
    <w:lvl w:ilvl="0" w:tplc="9B547A86">
      <w:start w:val="1"/>
      <w:numFmt w:val="bullet"/>
      <w:lvlText w:val="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6DB24F2"/>
    <w:multiLevelType w:val="hybridMultilevel"/>
    <w:tmpl w:val="1DD00562"/>
    <w:lvl w:ilvl="0" w:tplc="6428B8F4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color w:val="00000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02587F"/>
    <w:multiLevelType w:val="hybridMultilevel"/>
    <w:tmpl w:val="82742D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3E06AC"/>
    <w:multiLevelType w:val="hybridMultilevel"/>
    <w:tmpl w:val="03F2CC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6"/>
  </w:num>
  <w:num w:numId="5">
    <w:abstractNumId w:val="4"/>
  </w:num>
  <w:num w:numId="6">
    <w:abstractNumId w:val="3"/>
  </w:num>
  <w:num w:numId="7">
    <w:abstractNumId w:val="7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College Card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2pxpwr0df0d0mexe9oxds2mwppa9wxwestp&quot;&gt;Gendiag-Converted&lt;record-ids&gt;&lt;item&gt;1&lt;/item&gt;&lt;item&gt;11&lt;/item&gt;&lt;item&gt;12&lt;/item&gt;&lt;item&gt;16&lt;/item&gt;&lt;item&gt;192&lt;/item&gt;&lt;item&gt;200&lt;/item&gt;&lt;item&gt;257&lt;/item&gt;&lt;item&gt;258&lt;/item&gt;&lt;item&gt;259&lt;/item&gt;&lt;item&gt;260&lt;/item&gt;&lt;item&gt;262&lt;/item&gt;&lt;item&gt;263&lt;/item&gt;&lt;item&gt;269&lt;/item&gt;&lt;item&gt;279&lt;/item&gt;&lt;item&gt;281&lt;/item&gt;&lt;item&gt;287&lt;/item&gt;&lt;item&gt;288&lt;/item&gt;&lt;item&gt;290&lt;/item&gt;&lt;item&gt;291&lt;/item&gt;&lt;item&gt;293&lt;/item&gt;&lt;item&gt;294&lt;/item&gt;&lt;item&gt;296&lt;/item&gt;&lt;item&gt;297&lt;/item&gt;&lt;/record-ids&gt;&lt;/item&gt;&lt;/Libraries&gt;"/>
  </w:docVars>
  <w:rsids>
    <w:rsidRoot w:val="00E34CC2"/>
    <w:rsid w:val="000054D9"/>
    <w:rsid w:val="00005526"/>
    <w:rsid w:val="0001089B"/>
    <w:rsid w:val="00013225"/>
    <w:rsid w:val="0001449A"/>
    <w:rsid w:val="0001663D"/>
    <w:rsid w:val="00020B20"/>
    <w:rsid w:val="00023239"/>
    <w:rsid w:val="0002738D"/>
    <w:rsid w:val="00027668"/>
    <w:rsid w:val="00030E84"/>
    <w:rsid w:val="00031E4F"/>
    <w:rsid w:val="00032564"/>
    <w:rsid w:val="00032577"/>
    <w:rsid w:val="00034033"/>
    <w:rsid w:val="000345EB"/>
    <w:rsid w:val="00035583"/>
    <w:rsid w:val="00042A02"/>
    <w:rsid w:val="00043380"/>
    <w:rsid w:val="00043941"/>
    <w:rsid w:val="00046927"/>
    <w:rsid w:val="0005244F"/>
    <w:rsid w:val="0005247E"/>
    <w:rsid w:val="000571D2"/>
    <w:rsid w:val="000608EF"/>
    <w:rsid w:val="0006175E"/>
    <w:rsid w:val="00063F09"/>
    <w:rsid w:val="0006536C"/>
    <w:rsid w:val="0007137D"/>
    <w:rsid w:val="0007629F"/>
    <w:rsid w:val="000778CD"/>
    <w:rsid w:val="0008723A"/>
    <w:rsid w:val="00090DBA"/>
    <w:rsid w:val="00090DF0"/>
    <w:rsid w:val="000921C8"/>
    <w:rsid w:val="00094DFC"/>
    <w:rsid w:val="000957A3"/>
    <w:rsid w:val="000963AE"/>
    <w:rsid w:val="000A4535"/>
    <w:rsid w:val="000A5ACE"/>
    <w:rsid w:val="000A5BA1"/>
    <w:rsid w:val="000A6F54"/>
    <w:rsid w:val="000A7A0B"/>
    <w:rsid w:val="000B0070"/>
    <w:rsid w:val="000B130E"/>
    <w:rsid w:val="000B2B8F"/>
    <w:rsid w:val="000B2F96"/>
    <w:rsid w:val="000B392E"/>
    <w:rsid w:val="000B5EEC"/>
    <w:rsid w:val="000C263B"/>
    <w:rsid w:val="000C32EE"/>
    <w:rsid w:val="000C54A0"/>
    <w:rsid w:val="000D0798"/>
    <w:rsid w:val="000D3BAD"/>
    <w:rsid w:val="000D6EA5"/>
    <w:rsid w:val="000D73FD"/>
    <w:rsid w:val="000D7AB4"/>
    <w:rsid w:val="000E1171"/>
    <w:rsid w:val="000E176A"/>
    <w:rsid w:val="000E3519"/>
    <w:rsid w:val="000E4877"/>
    <w:rsid w:val="000E5182"/>
    <w:rsid w:val="000E53C3"/>
    <w:rsid w:val="000E5F10"/>
    <w:rsid w:val="000E6691"/>
    <w:rsid w:val="000F1566"/>
    <w:rsid w:val="000F166B"/>
    <w:rsid w:val="000F1C38"/>
    <w:rsid w:val="000F6941"/>
    <w:rsid w:val="00102222"/>
    <w:rsid w:val="00104613"/>
    <w:rsid w:val="00117294"/>
    <w:rsid w:val="00120289"/>
    <w:rsid w:val="0012290B"/>
    <w:rsid w:val="001229B2"/>
    <w:rsid w:val="00123460"/>
    <w:rsid w:val="00123504"/>
    <w:rsid w:val="00123CAD"/>
    <w:rsid w:val="00123F48"/>
    <w:rsid w:val="00125553"/>
    <w:rsid w:val="001260A1"/>
    <w:rsid w:val="00127389"/>
    <w:rsid w:val="00136806"/>
    <w:rsid w:val="0013686C"/>
    <w:rsid w:val="001373A5"/>
    <w:rsid w:val="001410E4"/>
    <w:rsid w:val="0014124B"/>
    <w:rsid w:val="00142BD1"/>
    <w:rsid w:val="00146E79"/>
    <w:rsid w:val="001500B4"/>
    <w:rsid w:val="001514E1"/>
    <w:rsid w:val="00153453"/>
    <w:rsid w:val="00154100"/>
    <w:rsid w:val="00154794"/>
    <w:rsid w:val="00155080"/>
    <w:rsid w:val="001555B4"/>
    <w:rsid w:val="00156289"/>
    <w:rsid w:val="0016247D"/>
    <w:rsid w:val="00162BDC"/>
    <w:rsid w:val="00166523"/>
    <w:rsid w:val="00166C1C"/>
    <w:rsid w:val="00170A96"/>
    <w:rsid w:val="00171CFE"/>
    <w:rsid w:val="001729DA"/>
    <w:rsid w:val="00173D2B"/>
    <w:rsid w:val="001751AE"/>
    <w:rsid w:val="00177007"/>
    <w:rsid w:val="00177058"/>
    <w:rsid w:val="0017707C"/>
    <w:rsid w:val="00181828"/>
    <w:rsid w:val="001851B7"/>
    <w:rsid w:val="001866FC"/>
    <w:rsid w:val="0019087B"/>
    <w:rsid w:val="00190E2C"/>
    <w:rsid w:val="001930C1"/>
    <w:rsid w:val="00194130"/>
    <w:rsid w:val="00197913"/>
    <w:rsid w:val="001A0195"/>
    <w:rsid w:val="001A0AC7"/>
    <w:rsid w:val="001A0AF4"/>
    <w:rsid w:val="001A0E64"/>
    <w:rsid w:val="001A2606"/>
    <w:rsid w:val="001B2D84"/>
    <w:rsid w:val="001B52FD"/>
    <w:rsid w:val="001B54A3"/>
    <w:rsid w:val="001B6132"/>
    <w:rsid w:val="001B6BD2"/>
    <w:rsid w:val="001C38F3"/>
    <w:rsid w:val="001D0956"/>
    <w:rsid w:val="001D43B7"/>
    <w:rsid w:val="001D5D1D"/>
    <w:rsid w:val="001E41D5"/>
    <w:rsid w:val="001E4444"/>
    <w:rsid w:val="001E444B"/>
    <w:rsid w:val="001E7F4F"/>
    <w:rsid w:val="001F2A95"/>
    <w:rsid w:val="001F42E6"/>
    <w:rsid w:val="001F50D8"/>
    <w:rsid w:val="001F50E8"/>
    <w:rsid w:val="001F602E"/>
    <w:rsid w:val="001F6D78"/>
    <w:rsid w:val="00201D60"/>
    <w:rsid w:val="00203A9A"/>
    <w:rsid w:val="00204FB7"/>
    <w:rsid w:val="0020544E"/>
    <w:rsid w:val="002140C8"/>
    <w:rsid w:val="00217C47"/>
    <w:rsid w:val="00221EC8"/>
    <w:rsid w:val="00231B90"/>
    <w:rsid w:val="00233CA6"/>
    <w:rsid w:val="002357E5"/>
    <w:rsid w:val="00236232"/>
    <w:rsid w:val="00241E99"/>
    <w:rsid w:val="00242916"/>
    <w:rsid w:val="0024370F"/>
    <w:rsid w:val="00245204"/>
    <w:rsid w:val="00246DDE"/>
    <w:rsid w:val="00246EBB"/>
    <w:rsid w:val="00252527"/>
    <w:rsid w:val="00252C11"/>
    <w:rsid w:val="00252CD5"/>
    <w:rsid w:val="00253B36"/>
    <w:rsid w:val="002565EF"/>
    <w:rsid w:val="00263077"/>
    <w:rsid w:val="00263473"/>
    <w:rsid w:val="00265396"/>
    <w:rsid w:val="002705C5"/>
    <w:rsid w:val="00271BAE"/>
    <w:rsid w:val="00272467"/>
    <w:rsid w:val="00272DC5"/>
    <w:rsid w:val="0027393E"/>
    <w:rsid w:val="00274EAD"/>
    <w:rsid w:val="002762F0"/>
    <w:rsid w:val="00281602"/>
    <w:rsid w:val="00281BFA"/>
    <w:rsid w:val="0028236A"/>
    <w:rsid w:val="00282ABC"/>
    <w:rsid w:val="00283760"/>
    <w:rsid w:val="00284449"/>
    <w:rsid w:val="00286E08"/>
    <w:rsid w:val="00293A5C"/>
    <w:rsid w:val="002940C8"/>
    <w:rsid w:val="0029525B"/>
    <w:rsid w:val="0029602F"/>
    <w:rsid w:val="00297C8D"/>
    <w:rsid w:val="002A0AAD"/>
    <w:rsid w:val="002A28E6"/>
    <w:rsid w:val="002A3FA2"/>
    <w:rsid w:val="002A46BE"/>
    <w:rsid w:val="002A5336"/>
    <w:rsid w:val="002A6554"/>
    <w:rsid w:val="002A7450"/>
    <w:rsid w:val="002A7F28"/>
    <w:rsid w:val="002B04C8"/>
    <w:rsid w:val="002B3F2C"/>
    <w:rsid w:val="002B412C"/>
    <w:rsid w:val="002B450D"/>
    <w:rsid w:val="002B6080"/>
    <w:rsid w:val="002C4EE9"/>
    <w:rsid w:val="002C56F7"/>
    <w:rsid w:val="002C7208"/>
    <w:rsid w:val="002D17B6"/>
    <w:rsid w:val="002D29A4"/>
    <w:rsid w:val="002D41A9"/>
    <w:rsid w:val="002D5454"/>
    <w:rsid w:val="002D6832"/>
    <w:rsid w:val="002E31DB"/>
    <w:rsid w:val="002E4205"/>
    <w:rsid w:val="002E4498"/>
    <w:rsid w:val="002E5B7E"/>
    <w:rsid w:val="002E6748"/>
    <w:rsid w:val="002E6DF0"/>
    <w:rsid w:val="002F4608"/>
    <w:rsid w:val="002F6355"/>
    <w:rsid w:val="00301082"/>
    <w:rsid w:val="003029AA"/>
    <w:rsid w:val="00303858"/>
    <w:rsid w:val="00303A35"/>
    <w:rsid w:val="0030437E"/>
    <w:rsid w:val="00305AEC"/>
    <w:rsid w:val="00305C3C"/>
    <w:rsid w:val="0030695B"/>
    <w:rsid w:val="00310518"/>
    <w:rsid w:val="00312226"/>
    <w:rsid w:val="00312C1E"/>
    <w:rsid w:val="00321FAC"/>
    <w:rsid w:val="00322626"/>
    <w:rsid w:val="00322D12"/>
    <w:rsid w:val="00322E10"/>
    <w:rsid w:val="00323AC2"/>
    <w:rsid w:val="00327162"/>
    <w:rsid w:val="0032796C"/>
    <w:rsid w:val="0033010E"/>
    <w:rsid w:val="00330812"/>
    <w:rsid w:val="003310BF"/>
    <w:rsid w:val="00331C8A"/>
    <w:rsid w:val="003361B2"/>
    <w:rsid w:val="00340247"/>
    <w:rsid w:val="0034040A"/>
    <w:rsid w:val="00340644"/>
    <w:rsid w:val="00342B72"/>
    <w:rsid w:val="00344866"/>
    <w:rsid w:val="00345ABD"/>
    <w:rsid w:val="00347869"/>
    <w:rsid w:val="00351F4A"/>
    <w:rsid w:val="00354323"/>
    <w:rsid w:val="00357582"/>
    <w:rsid w:val="003612F0"/>
    <w:rsid w:val="00364AF1"/>
    <w:rsid w:val="00365F33"/>
    <w:rsid w:val="003677EE"/>
    <w:rsid w:val="00370226"/>
    <w:rsid w:val="00370E4C"/>
    <w:rsid w:val="003736D9"/>
    <w:rsid w:val="003740B6"/>
    <w:rsid w:val="0037416E"/>
    <w:rsid w:val="00375DC4"/>
    <w:rsid w:val="0037652D"/>
    <w:rsid w:val="00377D63"/>
    <w:rsid w:val="00377F38"/>
    <w:rsid w:val="003818CB"/>
    <w:rsid w:val="0038276A"/>
    <w:rsid w:val="003833E5"/>
    <w:rsid w:val="003867D5"/>
    <w:rsid w:val="0038793C"/>
    <w:rsid w:val="003A01B2"/>
    <w:rsid w:val="003A045C"/>
    <w:rsid w:val="003A1560"/>
    <w:rsid w:val="003A2C4A"/>
    <w:rsid w:val="003A5A9B"/>
    <w:rsid w:val="003B0665"/>
    <w:rsid w:val="003B0DBB"/>
    <w:rsid w:val="003B10A8"/>
    <w:rsid w:val="003B1EF8"/>
    <w:rsid w:val="003B2AD3"/>
    <w:rsid w:val="003B2DB1"/>
    <w:rsid w:val="003B3A4E"/>
    <w:rsid w:val="003B5B4C"/>
    <w:rsid w:val="003B64F9"/>
    <w:rsid w:val="003B7977"/>
    <w:rsid w:val="003C02E3"/>
    <w:rsid w:val="003C39D6"/>
    <w:rsid w:val="003D05D9"/>
    <w:rsid w:val="003D0D30"/>
    <w:rsid w:val="003D2C08"/>
    <w:rsid w:val="003D6F03"/>
    <w:rsid w:val="003D7277"/>
    <w:rsid w:val="003D7483"/>
    <w:rsid w:val="003D7FED"/>
    <w:rsid w:val="003E1047"/>
    <w:rsid w:val="003E28EF"/>
    <w:rsid w:val="003E35FE"/>
    <w:rsid w:val="003E5634"/>
    <w:rsid w:val="003F5D26"/>
    <w:rsid w:val="003F7A3C"/>
    <w:rsid w:val="004059F2"/>
    <w:rsid w:val="00407150"/>
    <w:rsid w:val="00407D7F"/>
    <w:rsid w:val="00412C97"/>
    <w:rsid w:val="00412FA1"/>
    <w:rsid w:val="00414ED0"/>
    <w:rsid w:val="00415D44"/>
    <w:rsid w:val="004167AE"/>
    <w:rsid w:val="004219CE"/>
    <w:rsid w:val="00421BE7"/>
    <w:rsid w:val="00421CE0"/>
    <w:rsid w:val="004230D0"/>
    <w:rsid w:val="004233BD"/>
    <w:rsid w:val="004234A6"/>
    <w:rsid w:val="0042473B"/>
    <w:rsid w:val="00426164"/>
    <w:rsid w:val="0043084A"/>
    <w:rsid w:val="00431C43"/>
    <w:rsid w:val="00431E35"/>
    <w:rsid w:val="00436304"/>
    <w:rsid w:val="00442868"/>
    <w:rsid w:val="00442C03"/>
    <w:rsid w:val="004432BA"/>
    <w:rsid w:val="004452A9"/>
    <w:rsid w:val="00446A71"/>
    <w:rsid w:val="00447F12"/>
    <w:rsid w:val="00451712"/>
    <w:rsid w:val="004531CD"/>
    <w:rsid w:val="0045346A"/>
    <w:rsid w:val="00456BA7"/>
    <w:rsid w:val="00462897"/>
    <w:rsid w:val="00465607"/>
    <w:rsid w:val="0046573D"/>
    <w:rsid w:val="00467469"/>
    <w:rsid w:val="0046777A"/>
    <w:rsid w:val="00477CCD"/>
    <w:rsid w:val="00483015"/>
    <w:rsid w:val="00484C16"/>
    <w:rsid w:val="004879F2"/>
    <w:rsid w:val="004916B1"/>
    <w:rsid w:val="004921C9"/>
    <w:rsid w:val="0049345D"/>
    <w:rsid w:val="00495611"/>
    <w:rsid w:val="004A4462"/>
    <w:rsid w:val="004A4F29"/>
    <w:rsid w:val="004A5FBD"/>
    <w:rsid w:val="004A7393"/>
    <w:rsid w:val="004A7E1B"/>
    <w:rsid w:val="004B2310"/>
    <w:rsid w:val="004B6D47"/>
    <w:rsid w:val="004C10E9"/>
    <w:rsid w:val="004C3161"/>
    <w:rsid w:val="004C4BF2"/>
    <w:rsid w:val="004C4E6F"/>
    <w:rsid w:val="004C6048"/>
    <w:rsid w:val="004C6209"/>
    <w:rsid w:val="004D07D4"/>
    <w:rsid w:val="004D1E67"/>
    <w:rsid w:val="004D6E50"/>
    <w:rsid w:val="004D76A1"/>
    <w:rsid w:val="004E05A6"/>
    <w:rsid w:val="004E11E7"/>
    <w:rsid w:val="004E3C22"/>
    <w:rsid w:val="004E6850"/>
    <w:rsid w:val="004F0A9C"/>
    <w:rsid w:val="004F193A"/>
    <w:rsid w:val="004F1AB7"/>
    <w:rsid w:val="00500353"/>
    <w:rsid w:val="00500BCA"/>
    <w:rsid w:val="005015EC"/>
    <w:rsid w:val="005037BF"/>
    <w:rsid w:val="005052EB"/>
    <w:rsid w:val="005054C1"/>
    <w:rsid w:val="0050587A"/>
    <w:rsid w:val="00506484"/>
    <w:rsid w:val="00511B1C"/>
    <w:rsid w:val="00512C8F"/>
    <w:rsid w:val="0051489E"/>
    <w:rsid w:val="005160AE"/>
    <w:rsid w:val="00516553"/>
    <w:rsid w:val="00517479"/>
    <w:rsid w:val="005231E9"/>
    <w:rsid w:val="00525C74"/>
    <w:rsid w:val="00526DAF"/>
    <w:rsid w:val="005340C7"/>
    <w:rsid w:val="00536F0B"/>
    <w:rsid w:val="00537914"/>
    <w:rsid w:val="00537BE8"/>
    <w:rsid w:val="0054150F"/>
    <w:rsid w:val="00542451"/>
    <w:rsid w:val="00546830"/>
    <w:rsid w:val="0055120E"/>
    <w:rsid w:val="005542B4"/>
    <w:rsid w:val="00555A2F"/>
    <w:rsid w:val="00555D3A"/>
    <w:rsid w:val="0055798D"/>
    <w:rsid w:val="0056009D"/>
    <w:rsid w:val="00562234"/>
    <w:rsid w:val="00562862"/>
    <w:rsid w:val="00570752"/>
    <w:rsid w:val="0057406A"/>
    <w:rsid w:val="0058205E"/>
    <w:rsid w:val="005820FB"/>
    <w:rsid w:val="005867D5"/>
    <w:rsid w:val="00587364"/>
    <w:rsid w:val="005874C1"/>
    <w:rsid w:val="0059013E"/>
    <w:rsid w:val="005902A2"/>
    <w:rsid w:val="00591A9B"/>
    <w:rsid w:val="005954AC"/>
    <w:rsid w:val="00596594"/>
    <w:rsid w:val="00597AC0"/>
    <w:rsid w:val="005A3014"/>
    <w:rsid w:val="005A4451"/>
    <w:rsid w:val="005A60D5"/>
    <w:rsid w:val="005A725F"/>
    <w:rsid w:val="005B1112"/>
    <w:rsid w:val="005B15B1"/>
    <w:rsid w:val="005B2E0A"/>
    <w:rsid w:val="005B6EAB"/>
    <w:rsid w:val="005B6FF1"/>
    <w:rsid w:val="005C41FB"/>
    <w:rsid w:val="005D0FFA"/>
    <w:rsid w:val="005D1185"/>
    <w:rsid w:val="005D3516"/>
    <w:rsid w:val="005E59D2"/>
    <w:rsid w:val="005E7790"/>
    <w:rsid w:val="005F1516"/>
    <w:rsid w:val="005F16BB"/>
    <w:rsid w:val="005F216D"/>
    <w:rsid w:val="005F21B9"/>
    <w:rsid w:val="005F3D37"/>
    <w:rsid w:val="005F3EB8"/>
    <w:rsid w:val="005F44BB"/>
    <w:rsid w:val="005F61A1"/>
    <w:rsid w:val="005F71B3"/>
    <w:rsid w:val="00601337"/>
    <w:rsid w:val="006024F1"/>
    <w:rsid w:val="00602825"/>
    <w:rsid w:val="00603FF6"/>
    <w:rsid w:val="006047B9"/>
    <w:rsid w:val="00605191"/>
    <w:rsid w:val="00605F2F"/>
    <w:rsid w:val="00610549"/>
    <w:rsid w:val="00613884"/>
    <w:rsid w:val="00614020"/>
    <w:rsid w:val="00615A16"/>
    <w:rsid w:val="0061638F"/>
    <w:rsid w:val="006166E6"/>
    <w:rsid w:val="00621619"/>
    <w:rsid w:val="006224A1"/>
    <w:rsid w:val="006229B1"/>
    <w:rsid w:val="00623441"/>
    <w:rsid w:val="00630F29"/>
    <w:rsid w:val="00631F63"/>
    <w:rsid w:val="00634CBD"/>
    <w:rsid w:val="006414A5"/>
    <w:rsid w:val="00643162"/>
    <w:rsid w:val="00643558"/>
    <w:rsid w:val="006439B5"/>
    <w:rsid w:val="006474B0"/>
    <w:rsid w:val="00650959"/>
    <w:rsid w:val="00652296"/>
    <w:rsid w:val="00654B43"/>
    <w:rsid w:val="00655DB8"/>
    <w:rsid w:val="00657601"/>
    <w:rsid w:val="006629FD"/>
    <w:rsid w:val="00665010"/>
    <w:rsid w:val="00665AD4"/>
    <w:rsid w:val="00667FCF"/>
    <w:rsid w:val="0067131C"/>
    <w:rsid w:val="0067426B"/>
    <w:rsid w:val="00682AD4"/>
    <w:rsid w:val="006839C8"/>
    <w:rsid w:val="006860A4"/>
    <w:rsid w:val="006864FE"/>
    <w:rsid w:val="00686758"/>
    <w:rsid w:val="00686B87"/>
    <w:rsid w:val="0069092D"/>
    <w:rsid w:val="006911FB"/>
    <w:rsid w:val="00693294"/>
    <w:rsid w:val="00694975"/>
    <w:rsid w:val="006958FF"/>
    <w:rsid w:val="00697BDB"/>
    <w:rsid w:val="006A4B53"/>
    <w:rsid w:val="006A510E"/>
    <w:rsid w:val="006A7F86"/>
    <w:rsid w:val="006B0F5E"/>
    <w:rsid w:val="006B2EFE"/>
    <w:rsid w:val="006B328E"/>
    <w:rsid w:val="006B3969"/>
    <w:rsid w:val="006B58F6"/>
    <w:rsid w:val="006C50C5"/>
    <w:rsid w:val="006C66B1"/>
    <w:rsid w:val="006C79A4"/>
    <w:rsid w:val="006D0761"/>
    <w:rsid w:val="006D3129"/>
    <w:rsid w:val="006D3418"/>
    <w:rsid w:val="006E0198"/>
    <w:rsid w:val="006E1F8B"/>
    <w:rsid w:val="006E258E"/>
    <w:rsid w:val="006E3C2E"/>
    <w:rsid w:val="006F044C"/>
    <w:rsid w:val="006F1BC3"/>
    <w:rsid w:val="006F2648"/>
    <w:rsid w:val="006F6540"/>
    <w:rsid w:val="006F6C69"/>
    <w:rsid w:val="00704EE7"/>
    <w:rsid w:val="007050C9"/>
    <w:rsid w:val="007055E7"/>
    <w:rsid w:val="00711AD9"/>
    <w:rsid w:val="007125FA"/>
    <w:rsid w:val="00713146"/>
    <w:rsid w:val="00713312"/>
    <w:rsid w:val="00713D11"/>
    <w:rsid w:val="00716BE8"/>
    <w:rsid w:val="00723B0E"/>
    <w:rsid w:val="00724683"/>
    <w:rsid w:val="007305EB"/>
    <w:rsid w:val="00730A4B"/>
    <w:rsid w:val="007349FC"/>
    <w:rsid w:val="00734DE2"/>
    <w:rsid w:val="007354A4"/>
    <w:rsid w:val="007364B4"/>
    <w:rsid w:val="0074177B"/>
    <w:rsid w:val="0074197E"/>
    <w:rsid w:val="00741FE0"/>
    <w:rsid w:val="0074419D"/>
    <w:rsid w:val="00745093"/>
    <w:rsid w:val="0074540D"/>
    <w:rsid w:val="00745595"/>
    <w:rsid w:val="00745BA6"/>
    <w:rsid w:val="0074705D"/>
    <w:rsid w:val="00754C0E"/>
    <w:rsid w:val="007601B8"/>
    <w:rsid w:val="00760CC3"/>
    <w:rsid w:val="007625BE"/>
    <w:rsid w:val="007676D4"/>
    <w:rsid w:val="007728CF"/>
    <w:rsid w:val="00774281"/>
    <w:rsid w:val="007746A4"/>
    <w:rsid w:val="00780371"/>
    <w:rsid w:val="00780421"/>
    <w:rsid w:val="00784C3C"/>
    <w:rsid w:val="00786FF2"/>
    <w:rsid w:val="0078734E"/>
    <w:rsid w:val="00787E13"/>
    <w:rsid w:val="00787F30"/>
    <w:rsid w:val="00792FCE"/>
    <w:rsid w:val="00796492"/>
    <w:rsid w:val="0079746E"/>
    <w:rsid w:val="007A04F7"/>
    <w:rsid w:val="007A071C"/>
    <w:rsid w:val="007A52FA"/>
    <w:rsid w:val="007A58EE"/>
    <w:rsid w:val="007A7008"/>
    <w:rsid w:val="007A73ED"/>
    <w:rsid w:val="007B1068"/>
    <w:rsid w:val="007B382D"/>
    <w:rsid w:val="007B69C8"/>
    <w:rsid w:val="007B6D18"/>
    <w:rsid w:val="007C0BF4"/>
    <w:rsid w:val="007C1772"/>
    <w:rsid w:val="007C3363"/>
    <w:rsid w:val="007C3AF0"/>
    <w:rsid w:val="007C4ECF"/>
    <w:rsid w:val="007D213E"/>
    <w:rsid w:val="007D21DA"/>
    <w:rsid w:val="007D319A"/>
    <w:rsid w:val="007D5213"/>
    <w:rsid w:val="007E2266"/>
    <w:rsid w:val="007E27AD"/>
    <w:rsid w:val="007E5344"/>
    <w:rsid w:val="007E6958"/>
    <w:rsid w:val="007F00ED"/>
    <w:rsid w:val="007F0574"/>
    <w:rsid w:val="007F1246"/>
    <w:rsid w:val="007F3C97"/>
    <w:rsid w:val="007F68C7"/>
    <w:rsid w:val="007F6F98"/>
    <w:rsid w:val="008007D8"/>
    <w:rsid w:val="00800964"/>
    <w:rsid w:val="00802AAD"/>
    <w:rsid w:val="00802CA9"/>
    <w:rsid w:val="00804181"/>
    <w:rsid w:val="0080664A"/>
    <w:rsid w:val="00807C0D"/>
    <w:rsid w:val="0081237D"/>
    <w:rsid w:val="00812F4F"/>
    <w:rsid w:val="00814011"/>
    <w:rsid w:val="00816EFF"/>
    <w:rsid w:val="00820CDD"/>
    <w:rsid w:val="00822EA0"/>
    <w:rsid w:val="008237C6"/>
    <w:rsid w:val="008314EB"/>
    <w:rsid w:val="00832C3E"/>
    <w:rsid w:val="00833D4B"/>
    <w:rsid w:val="00835DE2"/>
    <w:rsid w:val="008416F2"/>
    <w:rsid w:val="0084198F"/>
    <w:rsid w:val="00843CFD"/>
    <w:rsid w:val="00843E0A"/>
    <w:rsid w:val="00847B2C"/>
    <w:rsid w:val="00847E19"/>
    <w:rsid w:val="00852E92"/>
    <w:rsid w:val="00853295"/>
    <w:rsid w:val="00854F5A"/>
    <w:rsid w:val="00856C48"/>
    <w:rsid w:val="008573AF"/>
    <w:rsid w:val="00860B32"/>
    <w:rsid w:val="0086105D"/>
    <w:rsid w:val="008613B4"/>
    <w:rsid w:val="00863337"/>
    <w:rsid w:val="008635B7"/>
    <w:rsid w:val="00865732"/>
    <w:rsid w:val="00872EA5"/>
    <w:rsid w:val="00873AC1"/>
    <w:rsid w:val="008770A3"/>
    <w:rsid w:val="008801B2"/>
    <w:rsid w:val="00882513"/>
    <w:rsid w:val="00883CF3"/>
    <w:rsid w:val="00883DA6"/>
    <w:rsid w:val="008857B6"/>
    <w:rsid w:val="00885ABF"/>
    <w:rsid w:val="00887A0E"/>
    <w:rsid w:val="00890378"/>
    <w:rsid w:val="008904D6"/>
    <w:rsid w:val="00890F1E"/>
    <w:rsid w:val="00893F1B"/>
    <w:rsid w:val="0089414C"/>
    <w:rsid w:val="008941E9"/>
    <w:rsid w:val="008A0FD2"/>
    <w:rsid w:val="008A1077"/>
    <w:rsid w:val="008A1821"/>
    <w:rsid w:val="008A1B06"/>
    <w:rsid w:val="008A53BB"/>
    <w:rsid w:val="008A5807"/>
    <w:rsid w:val="008A62E3"/>
    <w:rsid w:val="008A6419"/>
    <w:rsid w:val="008B06FC"/>
    <w:rsid w:val="008B6907"/>
    <w:rsid w:val="008B715E"/>
    <w:rsid w:val="008C2608"/>
    <w:rsid w:val="008C2CE2"/>
    <w:rsid w:val="008C622A"/>
    <w:rsid w:val="008C6B32"/>
    <w:rsid w:val="008D0032"/>
    <w:rsid w:val="008D1227"/>
    <w:rsid w:val="008D161C"/>
    <w:rsid w:val="008D237D"/>
    <w:rsid w:val="008D2408"/>
    <w:rsid w:val="008D3604"/>
    <w:rsid w:val="008D4FDF"/>
    <w:rsid w:val="008D5091"/>
    <w:rsid w:val="008D6604"/>
    <w:rsid w:val="008E06F4"/>
    <w:rsid w:val="008E0D66"/>
    <w:rsid w:val="008E13E8"/>
    <w:rsid w:val="008E1983"/>
    <w:rsid w:val="008E24A0"/>
    <w:rsid w:val="008E2994"/>
    <w:rsid w:val="008E2A42"/>
    <w:rsid w:val="008E3530"/>
    <w:rsid w:val="008E3F3E"/>
    <w:rsid w:val="008F2FC2"/>
    <w:rsid w:val="008F414D"/>
    <w:rsid w:val="00902D1F"/>
    <w:rsid w:val="00904005"/>
    <w:rsid w:val="0090426D"/>
    <w:rsid w:val="00910CC4"/>
    <w:rsid w:val="00913C39"/>
    <w:rsid w:val="00914403"/>
    <w:rsid w:val="00915EA8"/>
    <w:rsid w:val="00920031"/>
    <w:rsid w:val="00920C8C"/>
    <w:rsid w:val="00920FA7"/>
    <w:rsid w:val="009212A2"/>
    <w:rsid w:val="00923408"/>
    <w:rsid w:val="00923512"/>
    <w:rsid w:val="00923D57"/>
    <w:rsid w:val="00924357"/>
    <w:rsid w:val="009263B6"/>
    <w:rsid w:val="00927727"/>
    <w:rsid w:val="0092776A"/>
    <w:rsid w:val="0093124F"/>
    <w:rsid w:val="00931E28"/>
    <w:rsid w:val="00932355"/>
    <w:rsid w:val="009328A3"/>
    <w:rsid w:val="00932F15"/>
    <w:rsid w:val="009335A7"/>
    <w:rsid w:val="00934769"/>
    <w:rsid w:val="00935874"/>
    <w:rsid w:val="00941D0D"/>
    <w:rsid w:val="00946E15"/>
    <w:rsid w:val="009472DC"/>
    <w:rsid w:val="00947F89"/>
    <w:rsid w:val="0095068C"/>
    <w:rsid w:val="00952DAF"/>
    <w:rsid w:val="0095430D"/>
    <w:rsid w:val="009550C5"/>
    <w:rsid w:val="00957E29"/>
    <w:rsid w:val="009602F8"/>
    <w:rsid w:val="0096074A"/>
    <w:rsid w:val="00961503"/>
    <w:rsid w:val="00961EEE"/>
    <w:rsid w:val="00965E56"/>
    <w:rsid w:val="0097000C"/>
    <w:rsid w:val="00971F5F"/>
    <w:rsid w:val="00977054"/>
    <w:rsid w:val="00982609"/>
    <w:rsid w:val="0098296F"/>
    <w:rsid w:val="00984362"/>
    <w:rsid w:val="009872D8"/>
    <w:rsid w:val="00987504"/>
    <w:rsid w:val="009876DF"/>
    <w:rsid w:val="009916E7"/>
    <w:rsid w:val="00991A86"/>
    <w:rsid w:val="00992DA8"/>
    <w:rsid w:val="009942EB"/>
    <w:rsid w:val="00994AB7"/>
    <w:rsid w:val="00995254"/>
    <w:rsid w:val="00997968"/>
    <w:rsid w:val="009A0385"/>
    <w:rsid w:val="009A234E"/>
    <w:rsid w:val="009A3A7D"/>
    <w:rsid w:val="009A41B9"/>
    <w:rsid w:val="009A4584"/>
    <w:rsid w:val="009A694D"/>
    <w:rsid w:val="009B1242"/>
    <w:rsid w:val="009B227B"/>
    <w:rsid w:val="009B2EB0"/>
    <w:rsid w:val="009B30AF"/>
    <w:rsid w:val="009B3BA9"/>
    <w:rsid w:val="009B5035"/>
    <w:rsid w:val="009B5922"/>
    <w:rsid w:val="009B6CAF"/>
    <w:rsid w:val="009C03C9"/>
    <w:rsid w:val="009C1AE0"/>
    <w:rsid w:val="009C2133"/>
    <w:rsid w:val="009C4D5D"/>
    <w:rsid w:val="009C4FDA"/>
    <w:rsid w:val="009C531B"/>
    <w:rsid w:val="009C5454"/>
    <w:rsid w:val="009C57C8"/>
    <w:rsid w:val="009C7502"/>
    <w:rsid w:val="009D2CAE"/>
    <w:rsid w:val="009E17C1"/>
    <w:rsid w:val="009E3559"/>
    <w:rsid w:val="009E35AC"/>
    <w:rsid w:val="009E5010"/>
    <w:rsid w:val="009E58C1"/>
    <w:rsid w:val="009E5B58"/>
    <w:rsid w:val="009E7392"/>
    <w:rsid w:val="009F1F22"/>
    <w:rsid w:val="009F27D8"/>
    <w:rsid w:val="009F2F12"/>
    <w:rsid w:val="009F3D7B"/>
    <w:rsid w:val="009F4AA7"/>
    <w:rsid w:val="009F6407"/>
    <w:rsid w:val="00A01627"/>
    <w:rsid w:val="00A0185A"/>
    <w:rsid w:val="00A06A22"/>
    <w:rsid w:val="00A10A82"/>
    <w:rsid w:val="00A118FB"/>
    <w:rsid w:val="00A152F9"/>
    <w:rsid w:val="00A16A6F"/>
    <w:rsid w:val="00A175CF"/>
    <w:rsid w:val="00A23319"/>
    <w:rsid w:val="00A24BB5"/>
    <w:rsid w:val="00A313A1"/>
    <w:rsid w:val="00A319A8"/>
    <w:rsid w:val="00A32F44"/>
    <w:rsid w:val="00A33092"/>
    <w:rsid w:val="00A34620"/>
    <w:rsid w:val="00A369F5"/>
    <w:rsid w:val="00A37E3A"/>
    <w:rsid w:val="00A41915"/>
    <w:rsid w:val="00A44695"/>
    <w:rsid w:val="00A44896"/>
    <w:rsid w:val="00A44E95"/>
    <w:rsid w:val="00A45EC1"/>
    <w:rsid w:val="00A46021"/>
    <w:rsid w:val="00A5079B"/>
    <w:rsid w:val="00A51782"/>
    <w:rsid w:val="00A555B3"/>
    <w:rsid w:val="00A56AEB"/>
    <w:rsid w:val="00A57B65"/>
    <w:rsid w:val="00A60F1C"/>
    <w:rsid w:val="00A61908"/>
    <w:rsid w:val="00A62DBB"/>
    <w:rsid w:val="00A63AA8"/>
    <w:rsid w:val="00A67E93"/>
    <w:rsid w:val="00A72456"/>
    <w:rsid w:val="00A73628"/>
    <w:rsid w:val="00A77114"/>
    <w:rsid w:val="00A83A8C"/>
    <w:rsid w:val="00A85533"/>
    <w:rsid w:val="00A86002"/>
    <w:rsid w:val="00A86EEE"/>
    <w:rsid w:val="00A871F3"/>
    <w:rsid w:val="00A8727B"/>
    <w:rsid w:val="00A90AF7"/>
    <w:rsid w:val="00A915D4"/>
    <w:rsid w:val="00A92475"/>
    <w:rsid w:val="00A96925"/>
    <w:rsid w:val="00AA0A86"/>
    <w:rsid w:val="00AA28C2"/>
    <w:rsid w:val="00AB0E23"/>
    <w:rsid w:val="00AB23DB"/>
    <w:rsid w:val="00AB3BF6"/>
    <w:rsid w:val="00AB4BF4"/>
    <w:rsid w:val="00AB6518"/>
    <w:rsid w:val="00AB7610"/>
    <w:rsid w:val="00AB7BB3"/>
    <w:rsid w:val="00AB7C01"/>
    <w:rsid w:val="00AC0B8C"/>
    <w:rsid w:val="00AC3B42"/>
    <w:rsid w:val="00AC49AF"/>
    <w:rsid w:val="00AC50B6"/>
    <w:rsid w:val="00AC756A"/>
    <w:rsid w:val="00AD0B1C"/>
    <w:rsid w:val="00AD100C"/>
    <w:rsid w:val="00AD468A"/>
    <w:rsid w:val="00AE29B8"/>
    <w:rsid w:val="00AE4942"/>
    <w:rsid w:val="00AE5E86"/>
    <w:rsid w:val="00AE5F32"/>
    <w:rsid w:val="00AF013E"/>
    <w:rsid w:val="00AF18D6"/>
    <w:rsid w:val="00AF5EEF"/>
    <w:rsid w:val="00AF66E0"/>
    <w:rsid w:val="00AF6CCE"/>
    <w:rsid w:val="00AF6E73"/>
    <w:rsid w:val="00B00935"/>
    <w:rsid w:val="00B00BDC"/>
    <w:rsid w:val="00B01516"/>
    <w:rsid w:val="00B01F0D"/>
    <w:rsid w:val="00B025F2"/>
    <w:rsid w:val="00B03C8F"/>
    <w:rsid w:val="00B0432B"/>
    <w:rsid w:val="00B05764"/>
    <w:rsid w:val="00B11ECC"/>
    <w:rsid w:val="00B1265D"/>
    <w:rsid w:val="00B13A73"/>
    <w:rsid w:val="00B13B6D"/>
    <w:rsid w:val="00B154AD"/>
    <w:rsid w:val="00B15567"/>
    <w:rsid w:val="00B2317E"/>
    <w:rsid w:val="00B30EA6"/>
    <w:rsid w:val="00B326D6"/>
    <w:rsid w:val="00B339E7"/>
    <w:rsid w:val="00B342B8"/>
    <w:rsid w:val="00B34DFB"/>
    <w:rsid w:val="00B354FC"/>
    <w:rsid w:val="00B373F0"/>
    <w:rsid w:val="00B46009"/>
    <w:rsid w:val="00B46F4A"/>
    <w:rsid w:val="00B50739"/>
    <w:rsid w:val="00B55EC1"/>
    <w:rsid w:val="00B625AE"/>
    <w:rsid w:val="00B63B84"/>
    <w:rsid w:val="00B65B45"/>
    <w:rsid w:val="00B66054"/>
    <w:rsid w:val="00B73F18"/>
    <w:rsid w:val="00B7471B"/>
    <w:rsid w:val="00B7481F"/>
    <w:rsid w:val="00B7665B"/>
    <w:rsid w:val="00B77B01"/>
    <w:rsid w:val="00B80715"/>
    <w:rsid w:val="00B84899"/>
    <w:rsid w:val="00B912A3"/>
    <w:rsid w:val="00B94D1B"/>
    <w:rsid w:val="00B977E6"/>
    <w:rsid w:val="00BA4A6F"/>
    <w:rsid w:val="00BA63ED"/>
    <w:rsid w:val="00BA6601"/>
    <w:rsid w:val="00BB0BB0"/>
    <w:rsid w:val="00BB1CE4"/>
    <w:rsid w:val="00BB21DF"/>
    <w:rsid w:val="00BB42D5"/>
    <w:rsid w:val="00BB71ED"/>
    <w:rsid w:val="00BC024B"/>
    <w:rsid w:val="00BC116B"/>
    <w:rsid w:val="00BC6DAD"/>
    <w:rsid w:val="00BD10C2"/>
    <w:rsid w:val="00BD6DCE"/>
    <w:rsid w:val="00BD6E5C"/>
    <w:rsid w:val="00BE2173"/>
    <w:rsid w:val="00BF094D"/>
    <w:rsid w:val="00BF0A59"/>
    <w:rsid w:val="00BF1494"/>
    <w:rsid w:val="00BF19B3"/>
    <w:rsid w:val="00BF3460"/>
    <w:rsid w:val="00BF40A4"/>
    <w:rsid w:val="00C0001C"/>
    <w:rsid w:val="00C00285"/>
    <w:rsid w:val="00C00635"/>
    <w:rsid w:val="00C010A7"/>
    <w:rsid w:val="00C012A0"/>
    <w:rsid w:val="00C01AC5"/>
    <w:rsid w:val="00C02BEA"/>
    <w:rsid w:val="00C10328"/>
    <w:rsid w:val="00C10791"/>
    <w:rsid w:val="00C10D0C"/>
    <w:rsid w:val="00C11A0F"/>
    <w:rsid w:val="00C11E86"/>
    <w:rsid w:val="00C15E6B"/>
    <w:rsid w:val="00C20A90"/>
    <w:rsid w:val="00C34099"/>
    <w:rsid w:val="00C3505C"/>
    <w:rsid w:val="00C51467"/>
    <w:rsid w:val="00C516A8"/>
    <w:rsid w:val="00C519B2"/>
    <w:rsid w:val="00C51ED5"/>
    <w:rsid w:val="00C54CA5"/>
    <w:rsid w:val="00C567A9"/>
    <w:rsid w:val="00C617E8"/>
    <w:rsid w:val="00C6230B"/>
    <w:rsid w:val="00C6260E"/>
    <w:rsid w:val="00C73961"/>
    <w:rsid w:val="00C747FB"/>
    <w:rsid w:val="00C76692"/>
    <w:rsid w:val="00C76ED5"/>
    <w:rsid w:val="00C76F8D"/>
    <w:rsid w:val="00C801DF"/>
    <w:rsid w:val="00C81154"/>
    <w:rsid w:val="00C849FB"/>
    <w:rsid w:val="00C85568"/>
    <w:rsid w:val="00C86626"/>
    <w:rsid w:val="00C8668E"/>
    <w:rsid w:val="00C87BA3"/>
    <w:rsid w:val="00C92396"/>
    <w:rsid w:val="00C95F25"/>
    <w:rsid w:val="00C9672D"/>
    <w:rsid w:val="00CA5FDB"/>
    <w:rsid w:val="00CA7AE1"/>
    <w:rsid w:val="00CB06BB"/>
    <w:rsid w:val="00CB075F"/>
    <w:rsid w:val="00CB0E11"/>
    <w:rsid w:val="00CB3223"/>
    <w:rsid w:val="00CB42FD"/>
    <w:rsid w:val="00CB78D3"/>
    <w:rsid w:val="00CB7BC8"/>
    <w:rsid w:val="00CC014D"/>
    <w:rsid w:val="00CC345C"/>
    <w:rsid w:val="00CC4807"/>
    <w:rsid w:val="00CC553B"/>
    <w:rsid w:val="00CC6AB5"/>
    <w:rsid w:val="00CD4245"/>
    <w:rsid w:val="00CD4E25"/>
    <w:rsid w:val="00CE2559"/>
    <w:rsid w:val="00CE4AF8"/>
    <w:rsid w:val="00CE6F3E"/>
    <w:rsid w:val="00CE700D"/>
    <w:rsid w:val="00CF11A3"/>
    <w:rsid w:val="00CF2D76"/>
    <w:rsid w:val="00CF333E"/>
    <w:rsid w:val="00CF50A5"/>
    <w:rsid w:val="00D008FA"/>
    <w:rsid w:val="00D043C8"/>
    <w:rsid w:val="00D0539C"/>
    <w:rsid w:val="00D11A58"/>
    <w:rsid w:val="00D13FD7"/>
    <w:rsid w:val="00D1623D"/>
    <w:rsid w:val="00D166C8"/>
    <w:rsid w:val="00D208DD"/>
    <w:rsid w:val="00D22F94"/>
    <w:rsid w:val="00D23836"/>
    <w:rsid w:val="00D240B3"/>
    <w:rsid w:val="00D25411"/>
    <w:rsid w:val="00D2630C"/>
    <w:rsid w:val="00D36771"/>
    <w:rsid w:val="00D42D02"/>
    <w:rsid w:val="00D47684"/>
    <w:rsid w:val="00D500B1"/>
    <w:rsid w:val="00D50F1C"/>
    <w:rsid w:val="00D52E93"/>
    <w:rsid w:val="00D54B89"/>
    <w:rsid w:val="00D62125"/>
    <w:rsid w:val="00D64F11"/>
    <w:rsid w:val="00D65126"/>
    <w:rsid w:val="00D665A2"/>
    <w:rsid w:val="00D665BD"/>
    <w:rsid w:val="00D73AD8"/>
    <w:rsid w:val="00D73AEF"/>
    <w:rsid w:val="00D82ECF"/>
    <w:rsid w:val="00D841AF"/>
    <w:rsid w:val="00D84E48"/>
    <w:rsid w:val="00D86B00"/>
    <w:rsid w:val="00D87180"/>
    <w:rsid w:val="00D90A9B"/>
    <w:rsid w:val="00D911C6"/>
    <w:rsid w:val="00D97BE5"/>
    <w:rsid w:val="00DA0824"/>
    <w:rsid w:val="00DA30FB"/>
    <w:rsid w:val="00DB1493"/>
    <w:rsid w:val="00DB70D9"/>
    <w:rsid w:val="00DB716E"/>
    <w:rsid w:val="00DC083B"/>
    <w:rsid w:val="00DC23C1"/>
    <w:rsid w:val="00DC7684"/>
    <w:rsid w:val="00DC7702"/>
    <w:rsid w:val="00DD0897"/>
    <w:rsid w:val="00DD274A"/>
    <w:rsid w:val="00DD2751"/>
    <w:rsid w:val="00DD6454"/>
    <w:rsid w:val="00DD7ED6"/>
    <w:rsid w:val="00DE16A0"/>
    <w:rsid w:val="00DE2942"/>
    <w:rsid w:val="00DE563A"/>
    <w:rsid w:val="00DE567A"/>
    <w:rsid w:val="00DE5CDE"/>
    <w:rsid w:val="00DE606C"/>
    <w:rsid w:val="00DE7ECA"/>
    <w:rsid w:val="00DF378F"/>
    <w:rsid w:val="00DF3BC9"/>
    <w:rsid w:val="00DF5F97"/>
    <w:rsid w:val="00DF7276"/>
    <w:rsid w:val="00E0026C"/>
    <w:rsid w:val="00E0061C"/>
    <w:rsid w:val="00E00F6E"/>
    <w:rsid w:val="00E0170A"/>
    <w:rsid w:val="00E01FB4"/>
    <w:rsid w:val="00E032BC"/>
    <w:rsid w:val="00E03AE3"/>
    <w:rsid w:val="00E10C53"/>
    <w:rsid w:val="00E1305A"/>
    <w:rsid w:val="00E16E8B"/>
    <w:rsid w:val="00E20615"/>
    <w:rsid w:val="00E21AB4"/>
    <w:rsid w:val="00E21D67"/>
    <w:rsid w:val="00E24022"/>
    <w:rsid w:val="00E324DC"/>
    <w:rsid w:val="00E34CC2"/>
    <w:rsid w:val="00E402E0"/>
    <w:rsid w:val="00E40ECE"/>
    <w:rsid w:val="00E4107C"/>
    <w:rsid w:val="00E41549"/>
    <w:rsid w:val="00E41F72"/>
    <w:rsid w:val="00E4256D"/>
    <w:rsid w:val="00E4306C"/>
    <w:rsid w:val="00E43A9E"/>
    <w:rsid w:val="00E5055E"/>
    <w:rsid w:val="00E51A35"/>
    <w:rsid w:val="00E52B22"/>
    <w:rsid w:val="00E54904"/>
    <w:rsid w:val="00E54B3E"/>
    <w:rsid w:val="00E57F0B"/>
    <w:rsid w:val="00E60715"/>
    <w:rsid w:val="00E60D66"/>
    <w:rsid w:val="00E662FF"/>
    <w:rsid w:val="00E66CC9"/>
    <w:rsid w:val="00E673E8"/>
    <w:rsid w:val="00E70656"/>
    <w:rsid w:val="00E71701"/>
    <w:rsid w:val="00E7311F"/>
    <w:rsid w:val="00E7358B"/>
    <w:rsid w:val="00E7485D"/>
    <w:rsid w:val="00E7747C"/>
    <w:rsid w:val="00E7785E"/>
    <w:rsid w:val="00E8016D"/>
    <w:rsid w:val="00E80B1C"/>
    <w:rsid w:val="00E82BFC"/>
    <w:rsid w:val="00E82E90"/>
    <w:rsid w:val="00E84D69"/>
    <w:rsid w:val="00E860B1"/>
    <w:rsid w:val="00E86F7E"/>
    <w:rsid w:val="00E87409"/>
    <w:rsid w:val="00E8794C"/>
    <w:rsid w:val="00E95F10"/>
    <w:rsid w:val="00E97663"/>
    <w:rsid w:val="00EA244B"/>
    <w:rsid w:val="00EA3864"/>
    <w:rsid w:val="00EA5C4C"/>
    <w:rsid w:val="00EB09C3"/>
    <w:rsid w:val="00EB0AB1"/>
    <w:rsid w:val="00EB30E0"/>
    <w:rsid w:val="00EC2147"/>
    <w:rsid w:val="00EC3D63"/>
    <w:rsid w:val="00EC5809"/>
    <w:rsid w:val="00EC634B"/>
    <w:rsid w:val="00EC6863"/>
    <w:rsid w:val="00EC7374"/>
    <w:rsid w:val="00ED22B8"/>
    <w:rsid w:val="00ED47C6"/>
    <w:rsid w:val="00ED6D19"/>
    <w:rsid w:val="00ED7484"/>
    <w:rsid w:val="00ED7AB3"/>
    <w:rsid w:val="00EE1575"/>
    <w:rsid w:val="00EE3867"/>
    <w:rsid w:val="00EE4BD9"/>
    <w:rsid w:val="00EF5D81"/>
    <w:rsid w:val="00F01578"/>
    <w:rsid w:val="00F02322"/>
    <w:rsid w:val="00F03687"/>
    <w:rsid w:val="00F03DC8"/>
    <w:rsid w:val="00F054D7"/>
    <w:rsid w:val="00F0595B"/>
    <w:rsid w:val="00F0637B"/>
    <w:rsid w:val="00F10CB7"/>
    <w:rsid w:val="00F14C60"/>
    <w:rsid w:val="00F16963"/>
    <w:rsid w:val="00F21BEB"/>
    <w:rsid w:val="00F21E69"/>
    <w:rsid w:val="00F2759C"/>
    <w:rsid w:val="00F3048E"/>
    <w:rsid w:val="00F3171E"/>
    <w:rsid w:val="00F35F94"/>
    <w:rsid w:val="00F36810"/>
    <w:rsid w:val="00F36CDB"/>
    <w:rsid w:val="00F3769F"/>
    <w:rsid w:val="00F421B9"/>
    <w:rsid w:val="00F42B6F"/>
    <w:rsid w:val="00F43CC6"/>
    <w:rsid w:val="00F44942"/>
    <w:rsid w:val="00F466A3"/>
    <w:rsid w:val="00F53D6C"/>
    <w:rsid w:val="00F54130"/>
    <w:rsid w:val="00F54D2A"/>
    <w:rsid w:val="00F5595E"/>
    <w:rsid w:val="00F5625A"/>
    <w:rsid w:val="00F56F7B"/>
    <w:rsid w:val="00F61FAB"/>
    <w:rsid w:val="00F627DF"/>
    <w:rsid w:val="00F66E8A"/>
    <w:rsid w:val="00F72D5D"/>
    <w:rsid w:val="00F7334C"/>
    <w:rsid w:val="00F738A3"/>
    <w:rsid w:val="00F809BE"/>
    <w:rsid w:val="00F854C6"/>
    <w:rsid w:val="00F862E8"/>
    <w:rsid w:val="00F97385"/>
    <w:rsid w:val="00FA17BF"/>
    <w:rsid w:val="00FA1AE7"/>
    <w:rsid w:val="00FA5419"/>
    <w:rsid w:val="00FB4C57"/>
    <w:rsid w:val="00FB515A"/>
    <w:rsid w:val="00FB51EB"/>
    <w:rsid w:val="00FC0C72"/>
    <w:rsid w:val="00FC0D92"/>
    <w:rsid w:val="00FC37FC"/>
    <w:rsid w:val="00FD1AAD"/>
    <w:rsid w:val="00FD5D5F"/>
    <w:rsid w:val="00FD7795"/>
    <w:rsid w:val="00FE1E30"/>
    <w:rsid w:val="00FE4E3D"/>
    <w:rsid w:val="00FE5469"/>
    <w:rsid w:val="00FE5E20"/>
    <w:rsid w:val="00FE5FD7"/>
    <w:rsid w:val="00FE7A1B"/>
    <w:rsid w:val="00FF1803"/>
    <w:rsid w:val="00FF37CC"/>
    <w:rsid w:val="00FF5847"/>
    <w:rsid w:val="00FF59A1"/>
    <w:rsid w:val="00FF5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50"/>
    <o:shapelayout v:ext="edit">
      <o:idmap v:ext="edit" data="2"/>
    </o:shapelayout>
  </w:shapeDefaults>
  <w:decimalSymbol w:val="."/>
  <w:listSeparator w:val=","/>
  <w14:docId w14:val="0CEC134C"/>
  <w15:docId w15:val="{A841ED03-21E9-4471-8B42-54F2830BB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CC2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4CC2"/>
    <w:rPr>
      <w:color w:val="0000FF"/>
      <w:u w:val="single"/>
    </w:rPr>
  </w:style>
  <w:style w:type="paragraph" w:customStyle="1" w:styleId="Default">
    <w:name w:val="Default"/>
    <w:rsid w:val="00284449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73F1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s-ES"/>
    </w:rPr>
  </w:style>
  <w:style w:type="paragraph" w:styleId="Header">
    <w:name w:val="header"/>
    <w:basedOn w:val="Normal"/>
    <w:link w:val="HeaderChar"/>
    <w:uiPriority w:val="99"/>
    <w:unhideWhenUsed/>
    <w:rsid w:val="00D367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6771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367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6771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24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4683"/>
  </w:style>
  <w:style w:type="character" w:customStyle="1" w:styleId="CommentTextChar">
    <w:name w:val="Comment Text Char"/>
    <w:basedOn w:val="DefaultParagraphFont"/>
    <w:link w:val="CommentText"/>
    <w:uiPriority w:val="99"/>
    <w:rsid w:val="0072468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68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6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683"/>
    <w:rPr>
      <w:rFonts w:ascii="Tahoma" w:eastAsia="Times New Roman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D90A9B"/>
    <w:rPr>
      <w:b/>
      <w:bCs/>
    </w:rPr>
  </w:style>
  <w:style w:type="table" w:styleId="TableGrid">
    <w:name w:val="Table Grid"/>
    <w:basedOn w:val="TableNormal"/>
    <w:uiPriority w:val="59"/>
    <w:rsid w:val="00DE16A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23D57"/>
    <w:pPr>
      <w:spacing w:before="100" w:beforeAutospacing="1" w:after="100" w:afterAutospacing="1"/>
    </w:pPr>
    <w:rPr>
      <w:rFonts w:eastAsiaTheme="minorHAnsi"/>
      <w:sz w:val="24"/>
      <w:szCs w:val="24"/>
      <w:lang w:val="es-ES_tradnl" w:eastAsia="es-ES_tradnl"/>
    </w:rPr>
  </w:style>
  <w:style w:type="paragraph" w:styleId="Revision">
    <w:name w:val="Revision"/>
    <w:hidden/>
    <w:uiPriority w:val="99"/>
    <w:semiHidden/>
    <w:rsid w:val="00C20A90"/>
    <w:rPr>
      <w:rFonts w:ascii="Times New Roman" w:eastAsia="Times New Roman" w:hAnsi="Times New Roman" w:cs="Times New Roman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AC50B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942E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42EB"/>
    <w:rPr>
      <w:rFonts w:ascii="Times New Roman" w:eastAsia="Times New Roman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942E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42EB"/>
    <w:rPr>
      <w:rFonts w:ascii="Times New Roman" w:eastAsia="Times New Roman" w:hAnsi="Times New Roman" w:cs="Times New Roman"/>
      <w:noProof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2705C5"/>
    <w:pPr>
      <w:widowControl w:val="0"/>
      <w:autoSpaceDE w:val="0"/>
      <w:autoSpaceDN w:val="0"/>
      <w:spacing w:before="3"/>
    </w:pPr>
    <w:rPr>
      <w:rFonts w:ascii="Arial" w:eastAsia="Arial" w:hAnsi="Arial" w:cs="Arial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2705C5"/>
    <w:rPr>
      <w:rFonts w:ascii="Arial" w:eastAsia="Arial" w:hAnsi="Arial" w:cs="Arial"/>
      <w:sz w:val="16"/>
      <w:szCs w:val="16"/>
    </w:rPr>
  </w:style>
  <w:style w:type="table" w:styleId="PlainTable1">
    <w:name w:val="Plain Table 1"/>
    <w:basedOn w:val="TableNormal"/>
    <w:uiPriority w:val="41"/>
    <w:rsid w:val="00EB0AB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9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666E3F-DE32-4200-A985-2E06499072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0</Words>
  <Characters>3421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FIMIM</Company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los Iribarren</dc:creator>
  <cp:lastModifiedBy>Carlos Iribarren</cp:lastModifiedBy>
  <cp:revision>2</cp:revision>
  <cp:lastPrinted>2024-01-04T21:01:00Z</cp:lastPrinted>
  <dcterms:created xsi:type="dcterms:W3CDTF">2024-11-01T19:40:00Z</dcterms:created>
  <dcterms:modified xsi:type="dcterms:W3CDTF">2024-11-01T19:40:00Z</dcterms:modified>
</cp:coreProperties>
</file>